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0FA" w:rsidRPr="00450666" w:rsidRDefault="00820C69" w:rsidP="000660FA">
      <w:pPr>
        <w:pStyle w:val="Heading2"/>
        <w:rPr>
          <w:lang w:val="en-GB"/>
        </w:rPr>
      </w:pPr>
      <w:r>
        <w:rPr>
          <w:lang w:val="en-GB"/>
        </w:rPr>
        <w:t>Supplementar</w:t>
      </w:r>
      <w:r w:rsidR="00AD6BF6" w:rsidRPr="00450666">
        <w:rPr>
          <w:lang w:val="en-GB"/>
        </w:rPr>
        <w:t xml:space="preserve">y </w:t>
      </w:r>
      <w:r w:rsidR="000660FA" w:rsidRPr="00450666">
        <w:rPr>
          <w:lang w:val="en-GB"/>
        </w:rPr>
        <w:t>Table 3 Diagnostic Accuracy</w:t>
      </w:r>
    </w:p>
    <w:tbl>
      <w:tblPr>
        <w:tblStyle w:val="TableGrid"/>
        <w:tblW w:w="14310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1080"/>
        <w:gridCol w:w="1890"/>
        <w:gridCol w:w="1890"/>
        <w:gridCol w:w="1350"/>
        <w:gridCol w:w="1890"/>
        <w:gridCol w:w="1890"/>
        <w:gridCol w:w="1350"/>
        <w:gridCol w:w="1620"/>
      </w:tblGrid>
      <w:tr w:rsidR="008879D7" w:rsidRPr="00450666" w:rsidTr="00C46BFC">
        <w:trPr>
          <w:trHeight w:val="432"/>
        </w:trPr>
        <w:tc>
          <w:tcPr>
            <w:tcW w:w="2430" w:type="dxa"/>
            <w:gridSpan w:val="2"/>
            <w:shd w:val="clear" w:color="auto" w:fill="F2F2F2" w:themeFill="background1" w:themeFillShade="F2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5130" w:type="dxa"/>
            <w:gridSpan w:val="3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CTA</w:t>
            </w:r>
          </w:p>
        </w:tc>
        <w:tc>
          <w:tcPr>
            <w:tcW w:w="5130" w:type="dxa"/>
            <w:gridSpan w:val="3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proofErr w:type="spellStart"/>
            <w:r w:rsidRPr="00450666">
              <w:rPr>
                <w:rFonts w:ascii="Times New Roman" w:hAnsi="Times New Roman" w:cs="Times New Roman"/>
                <w:lang w:val="en-GB"/>
              </w:rPr>
              <w:t>vCTA</w:t>
            </w:r>
            <w:proofErr w:type="spellEnd"/>
          </w:p>
        </w:tc>
        <w:tc>
          <w:tcPr>
            <w:tcW w:w="1620" w:type="dxa"/>
            <w:shd w:val="clear" w:color="auto" w:fill="F2F2F2" w:themeFill="background1" w:themeFillShade="F2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eve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Vascular segmen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 xml:space="preserve">Non-Significant </w:t>
            </w:r>
            <w:proofErr w:type="spellStart"/>
            <w:r w:rsidRPr="00450666">
              <w:rPr>
                <w:rFonts w:ascii="Times New Roman" w:hAnsi="Times New Roman" w:cs="Times New Roman"/>
                <w:lang w:val="en-GB"/>
              </w:rPr>
              <w:t>Stenoses</w:t>
            </w:r>
            <w:proofErr w:type="spellEnd"/>
            <w:r w:rsidRPr="00450666">
              <w:rPr>
                <w:rFonts w:ascii="Times New Roman" w:hAnsi="Times New Roman" w:cs="Times New Roman"/>
                <w:lang w:val="en-GB"/>
              </w:rPr>
              <w:t xml:space="preserve"> (&lt;50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 xml:space="preserve">Significant </w:t>
            </w:r>
            <w:proofErr w:type="spellStart"/>
            <w:r w:rsidRPr="00450666">
              <w:rPr>
                <w:rFonts w:ascii="Times New Roman" w:hAnsi="Times New Roman" w:cs="Times New Roman"/>
                <w:lang w:val="en-GB"/>
              </w:rPr>
              <w:t>Stenoses</w:t>
            </w:r>
            <w:proofErr w:type="spellEnd"/>
            <w:r w:rsidRPr="00450666">
              <w:rPr>
                <w:rFonts w:ascii="Times New Roman" w:hAnsi="Times New Roman" w:cs="Times New Roman"/>
                <w:lang w:val="en-GB"/>
              </w:rPr>
              <w:t xml:space="preserve"> (&gt;5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Occlusion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 xml:space="preserve">Non-Significant </w:t>
            </w:r>
            <w:proofErr w:type="spellStart"/>
            <w:r w:rsidRPr="00450666">
              <w:rPr>
                <w:rFonts w:ascii="Times New Roman" w:hAnsi="Times New Roman" w:cs="Times New Roman"/>
                <w:lang w:val="en-GB"/>
              </w:rPr>
              <w:t>Stenoses</w:t>
            </w:r>
            <w:proofErr w:type="spellEnd"/>
            <w:r w:rsidRPr="00450666">
              <w:rPr>
                <w:rFonts w:ascii="Times New Roman" w:hAnsi="Times New Roman" w:cs="Times New Roman"/>
                <w:lang w:val="en-GB"/>
              </w:rPr>
              <w:t xml:space="preserve"> (&lt;50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 xml:space="preserve">Significant </w:t>
            </w:r>
            <w:proofErr w:type="spellStart"/>
            <w:r w:rsidRPr="00450666">
              <w:rPr>
                <w:rFonts w:ascii="Times New Roman" w:hAnsi="Times New Roman" w:cs="Times New Roman"/>
                <w:lang w:val="en-GB"/>
              </w:rPr>
              <w:t>Stenoses</w:t>
            </w:r>
            <w:proofErr w:type="spellEnd"/>
            <w:r w:rsidRPr="00450666">
              <w:rPr>
                <w:rFonts w:ascii="Times New Roman" w:hAnsi="Times New Roman" w:cs="Times New Roman"/>
                <w:lang w:val="en-GB"/>
              </w:rPr>
              <w:t xml:space="preserve"> (&gt;5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Occlusio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B89" w:rsidRPr="00450666" w:rsidRDefault="00EA7B89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Number of Discrepancies</w:t>
            </w:r>
          </w:p>
        </w:tc>
      </w:tr>
      <w:tr w:rsidR="005E2562" w:rsidRPr="00450666" w:rsidTr="00C46BFC">
        <w:trPr>
          <w:trHeight w:val="432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 w:val="restart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Origin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-CCA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AD6BF6" w:rsidRPr="004506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BAD" w:rsidRPr="00450666">
              <w:rPr>
                <w:lang w:val="en-GB"/>
              </w:rPr>
              <w:t>°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4B3BAD" w:rsidRPr="00450666">
              <w:rPr>
                <w:lang w:val="en-GB"/>
              </w:rPr>
              <w:t>°</w:t>
            </w:r>
            <w:r w:rsidR="00892701" w:rsidRPr="0045066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4B3BAD" w:rsidRPr="00450666">
              <w:rPr>
                <w:lang w:val="en-GB"/>
              </w:rPr>
              <w:t>°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vertAlign w:val="superscript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AD6BF6" w:rsidRPr="00450666">
              <w:rPr>
                <w:lang w:val="en-GB"/>
              </w:rPr>
              <w:t>°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R-CCA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4B3BAD" w:rsidRPr="00450666">
              <w:rPr>
                <w:lang w:val="en-GB"/>
              </w:rPr>
              <w:t>°</w:t>
            </w:r>
            <w:r w:rsidR="00892701" w:rsidRPr="0045066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892701" w:rsidRPr="004506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BAD" w:rsidRPr="00450666">
              <w:rPr>
                <w:lang w:val="en-GB"/>
              </w:rPr>
              <w:t>°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4B3BAD" w:rsidRPr="00450666">
              <w:rPr>
                <w:lang w:val="en-GB"/>
              </w:rPr>
              <w:t>°</w:t>
            </w:r>
          </w:p>
        </w:tc>
        <w:tc>
          <w:tcPr>
            <w:tcW w:w="162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vertAlign w:val="superscript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  <w:r w:rsidR="00AD6BF6" w:rsidRPr="00450666">
              <w:rPr>
                <w:lang w:val="en-GB"/>
              </w:rPr>
              <w:t>°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-VA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R-VA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2562" w:rsidRPr="00450666" w:rsidTr="00C46BFC">
        <w:trPr>
          <w:trHeight w:val="432"/>
        </w:trPr>
        <w:tc>
          <w:tcPr>
            <w:tcW w:w="1350" w:type="dxa"/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 w:val="restart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Bifurcation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-ICA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vertAlign w:val="superscript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  <w:r w:rsidR="00AD6BF6" w:rsidRPr="0045066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R-ICA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2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-VA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R-VA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2562" w:rsidRPr="00450666" w:rsidTr="00C46BFC">
        <w:trPr>
          <w:trHeight w:val="432"/>
        </w:trPr>
        <w:tc>
          <w:tcPr>
            <w:tcW w:w="1350" w:type="dxa"/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5E2562" w:rsidRPr="00450666" w:rsidRDefault="005E2562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89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620" w:type="dxa"/>
            <w:vAlign w:val="center"/>
          </w:tcPr>
          <w:p w:rsidR="005E2562" w:rsidRPr="00450666" w:rsidRDefault="005E2562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 w:val="restart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C1-C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-ICA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R-ICA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2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L-VA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879D7" w:rsidRPr="00450666" w:rsidTr="00C46BFC">
        <w:trPr>
          <w:trHeight w:val="432"/>
        </w:trPr>
        <w:tc>
          <w:tcPr>
            <w:tcW w:w="1350" w:type="dxa"/>
            <w:vMerge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</w:p>
        </w:tc>
        <w:tc>
          <w:tcPr>
            <w:tcW w:w="1080" w:type="dxa"/>
            <w:vAlign w:val="center"/>
          </w:tcPr>
          <w:p w:rsidR="008879D7" w:rsidRPr="00450666" w:rsidRDefault="008879D7" w:rsidP="00C46BFC">
            <w:pPr>
              <w:pStyle w:val="NoSpacing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R-VA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9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620" w:type="dxa"/>
            <w:vAlign w:val="center"/>
          </w:tcPr>
          <w:p w:rsidR="008879D7" w:rsidRPr="00450666" w:rsidRDefault="008879D7" w:rsidP="00C46BFC">
            <w:pPr>
              <w:pStyle w:val="NoSpacing"/>
              <w:jc w:val="center"/>
              <w:rPr>
                <w:rFonts w:cs="Times New Roman"/>
                <w:lang w:val="en-GB"/>
              </w:rPr>
            </w:pPr>
            <w:r w:rsidRPr="004506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0660FA" w:rsidRPr="00450666" w:rsidRDefault="000660FA" w:rsidP="00034D56">
      <w:pPr>
        <w:rPr>
          <w:lang w:val="en-GB"/>
        </w:rPr>
      </w:pPr>
    </w:p>
    <w:p w:rsidR="00272439" w:rsidRPr="00450666" w:rsidRDefault="00272439" w:rsidP="00034D56">
      <w:pPr>
        <w:rPr>
          <w:lang w:val="en-GB"/>
        </w:rPr>
      </w:pPr>
      <w:r w:rsidRPr="00450666">
        <w:rPr>
          <w:lang w:val="en-GB"/>
        </w:rPr>
        <w:t>Note</w:t>
      </w:r>
      <w:r w:rsidR="00D965DC" w:rsidRPr="00450666">
        <w:rPr>
          <w:lang w:val="en-GB"/>
        </w:rPr>
        <w:t xml:space="preserve"> -</w:t>
      </w:r>
      <w:r w:rsidRPr="00450666">
        <w:rPr>
          <w:lang w:val="en-GB"/>
        </w:rPr>
        <w:t xml:space="preserve"> L-CCA = Left common carotid artery, R-CCA = Right common carotid artery, L-VA = Left vertebral artery, R-VA = Right vertebral artery, L-ICA = Left internal carotid artery, R-ICA = Right internal carotid artery.</w:t>
      </w:r>
    </w:p>
    <w:p w:rsidR="0037454F" w:rsidRPr="00450666" w:rsidRDefault="00AD6BF6" w:rsidP="00034D56">
      <w:pPr>
        <w:rPr>
          <w:lang w:val="en-GB"/>
        </w:rPr>
      </w:pPr>
      <w:r w:rsidRPr="00450666">
        <w:rPr>
          <w:lang w:val="en-GB"/>
        </w:rPr>
        <w:lastRenderedPageBreak/>
        <w:t xml:space="preserve">*In one case, a carotid bifurcation </w:t>
      </w:r>
      <w:proofErr w:type="spellStart"/>
      <w:r w:rsidRPr="00450666">
        <w:rPr>
          <w:lang w:val="en-GB"/>
        </w:rPr>
        <w:t>stenosis</w:t>
      </w:r>
      <w:proofErr w:type="spellEnd"/>
      <w:r w:rsidRPr="00450666">
        <w:rPr>
          <w:lang w:val="en-GB"/>
        </w:rPr>
        <w:t xml:space="preserve"> was graded as non- significant (&lt;50%) on conventional CTA, while no </w:t>
      </w:r>
      <w:proofErr w:type="spellStart"/>
      <w:r w:rsidRPr="00450666">
        <w:rPr>
          <w:lang w:val="en-GB"/>
        </w:rPr>
        <w:t>stenosis</w:t>
      </w:r>
      <w:proofErr w:type="spellEnd"/>
      <w:r w:rsidRPr="00450666">
        <w:rPr>
          <w:lang w:val="en-GB"/>
        </w:rPr>
        <w:t xml:space="preserve"> was mentioned on </w:t>
      </w:r>
      <w:proofErr w:type="spellStart"/>
      <w:r w:rsidRPr="00450666">
        <w:rPr>
          <w:lang w:val="en-GB"/>
        </w:rPr>
        <w:t>vCTA</w:t>
      </w:r>
      <w:proofErr w:type="spellEnd"/>
      <w:r w:rsidRPr="00450666">
        <w:rPr>
          <w:lang w:val="en-GB"/>
        </w:rPr>
        <w:t>; after reviewing the images next to each other this was rather due to observer variability than to the imaging technique.</w:t>
      </w:r>
      <w:r w:rsidR="0037454F" w:rsidRPr="00450666">
        <w:rPr>
          <w:lang w:val="en-GB"/>
        </w:rPr>
        <w:t xml:space="preserve"> </w:t>
      </w:r>
    </w:p>
    <w:p w:rsidR="001C397C" w:rsidRPr="00450666" w:rsidRDefault="00AD6BF6" w:rsidP="005B6D5A">
      <w:pPr>
        <w:rPr>
          <w:lang w:val="en-GB"/>
        </w:rPr>
      </w:pPr>
      <w:r w:rsidRPr="00450666">
        <w:rPr>
          <w:lang w:val="en-GB"/>
        </w:rPr>
        <w:t>°</w:t>
      </w:r>
      <w:r w:rsidR="0037454F" w:rsidRPr="00450666">
        <w:rPr>
          <w:lang w:val="en-GB"/>
        </w:rPr>
        <w:t>In 10</w:t>
      </w:r>
      <w:r w:rsidR="004B3BAD" w:rsidRPr="00450666">
        <w:rPr>
          <w:lang w:val="en-GB"/>
        </w:rPr>
        <w:t xml:space="preserve"> of 20</w:t>
      </w:r>
      <w:r w:rsidR="0037454F" w:rsidRPr="00450666">
        <w:rPr>
          <w:lang w:val="en-GB"/>
        </w:rPr>
        <w:t xml:space="preserve"> patients the origin of the left and</w:t>
      </w:r>
      <w:r w:rsidRPr="00450666">
        <w:rPr>
          <w:lang w:val="en-GB"/>
        </w:rPr>
        <w:t xml:space="preserve"> right common artery </w:t>
      </w:r>
      <w:r w:rsidR="004B3BAD" w:rsidRPr="00450666">
        <w:rPr>
          <w:lang w:val="en-GB"/>
        </w:rPr>
        <w:t xml:space="preserve">was </w:t>
      </w:r>
      <w:r w:rsidRPr="00450666">
        <w:rPr>
          <w:lang w:val="en-GB"/>
        </w:rPr>
        <w:t>not covered</w:t>
      </w:r>
      <w:r w:rsidR="0037454F" w:rsidRPr="00450666">
        <w:rPr>
          <w:lang w:val="en-GB"/>
        </w:rPr>
        <w:t xml:space="preserve"> in </w:t>
      </w:r>
      <w:proofErr w:type="spellStart"/>
      <w:r w:rsidR="0037454F" w:rsidRPr="00450666">
        <w:rPr>
          <w:lang w:val="en-GB"/>
        </w:rPr>
        <w:t>vCTA</w:t>
      </w:r>
      <w:proofErr w:type="spellEnd"/>
      <w:r w:rsidR="0037454F" w:rsidRPr="00450666">
        <w:rPr>
          <w:lang w:val="en-GB"/>
        </w:rPr>
        <w:t xml:space="preserve"> and could therefore not be rated.</w:t>
      </w:r>
    </w:p>
    <w:sectPr w:rsidR="001C397C" w:rsidRPr="00450666" w:rsidSect="005B6D5A">
      <w:footerReference w:type="default" r:id="rId8"/>
      <w:pgSz w:w="15840" w:h="12240" w:orient="landscape"/>
      <w:pgMar w:top="450" w:right="1440" w:bottom="72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18A84C" w15:done="0"/>
  <w15:commentEx w15:paraId="6FFD6D28" w15:done="0"/>
  <w15:commentEx w15:paraId="685199FB" w15:done="0"/>
  <w15:commentEx w15:paraId="1D8D152B" w15:done="0"/>
  <w15:commentEx w15:paraId="4871C413" w15:done="0"/>
  <w15:commentEx w15:paraId="4F7BE23F" w15:done="0"/>
  <w15:commentEx w15:paraId="5EA36074" w15:done="0"/>
  <w15:commentEx w15:paraId="3CB82C9D" w15:done="0"/>
  <w15:commentEx w15:paraId="00946126" w15:done="0"/>
  <w15:commentEx w15:paraId="575FA7AD" w15:done="0"/>
  <w15:commentEx w15:paraId="0BB06C85" w15:done="0"/>
  <w15:commentEx w15:paraId="0A3FF300" w15:done="0"/>
  <w15:commentEx w15:paraId="525A01D1" w15:done="0"/>
  <w15:commentEx w15:paraId="62049F51" w15:done="0"/>
  <w15:commentEx w15:paraId="6660D1F2" w15:done="0"/>
  <w15:commentEx w15:paraId="2B6323DB" w15:done="0"/>
  <w15:commentEx w15:paraId="15635477" w15:done="0"/>
  <w15:commentEx w15:paraId="1EAC0CC9" w15:done="0"/>
  <w15:commentEx w15:paraId="49732D4C" w15:done="0"/>
  <w15:commentEx w15:paraId="629D91E0" w15:done="0"/>
  <w15:commentEx w15:paraId="51F2335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CA4" w:rsidRDefault="00800CA4" w:rsidP="005960F0">
      <w:pPr>
        <w:spacing w:line="240" w:lineRule="auto"/>
      </w:pPr>
      <w:r>
        <w:separator/>
      </w:r>
    </w:p>
  </w:endnote>
  <w:endnote w:type="continuationSeparator" w:id="0">
    <w:p w:rsidR="00800CA4" w:rsidRDefault="00800CA4" w:rsidP="005960F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5872438"/>
      <w:docPartObj>
        <w:docPartGallery w:val="Page Numbers (Bottom of Page)"/>
        <w:docPartUnique/>
      </w:docPartObj>
    </w:sdtPr>
    <w:sdtContent>
      <w:p w:rsidR="00450666" w:rsidRDefault="00880628">
        <w:pPr>
          <w:pStyle w:val="Footer"/>
        </w:pPr>
        <w:fldSimple w:instr=" PAGE   \* MERGEFORMAT ">
          <w:r w:rsidR="00532478">
            <w:rPr>
              <w:noProof/>
            </w:rPr>
            <w:t>1</w:t>
          </w:r>
        </w:fldSimple>
      </w:p>
    </w:sdtContent>
  </w:sdt>
  <w:p w:rsidR="00450666" w:rsidRDefault="004506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CA4" w:rsidRDefault="00800CA4" w:rsidP="005960F0">
      <w:pPr>
        <w:spacing w:line="240" w:lineRule="auto"/>
      </w:pPr>
      <w:r>
        <w:separator/>
      </w:r>
    </w:p>
  </w:footnote>
  <w:footnote w:type="continuationSeparator" w:id="0">
    <w:p w:rsidR="00800CA4" w:rsidRDefault="00800CA4" w:rsidP="005960F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A0AE2"/>
    <w:multiLevelType w:val="hybridMultilevel"/>
    <w:tmpl w:val="F488D0EE"/>
    <w:lvl w:ilvl="0" w:tplc="04090015">
      <w:start w:val="1"/>
      <w:numFmt w:val="upperLetter"/>
      <w:lvlText w:val="%1.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">
    <w:nsid w:val="01FD02A0"/>
    <w:multiLevelType w:val="hybridMultilevel"/>
    <w:tmpl w:val="2F4835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CF5BC7"/>
    <w:multiLevelType w:val="hybridMultilevel"/>
    <w:tmpl w:val="7BB2C6A2"/>
    <w:lvl w:ilvl="0" w:tplc="AADC45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108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426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82E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EE6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C65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1A26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EAF0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041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3F25F89"/>
    <w:multiLevelType w:val="hybridMultilevel"/>
    <w:tmpl w:val="254E92C6"/>
    <w:lvl w:ilvl="0" w:tplc="BB5A1BC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450F4"/>
    <w:multiLevelType w:val="hybridMultilevel"/>
    <w:tmpl w:val="BA886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E8429A"/>
    <w:multiLevelType w:val="hybridMultilevel"/>
    <w:tmpl w:val="454E4106"/>
    <w:lvl w:ilvl="0" w:tplc="75663C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B80B84"/>
    <w:multiLevelType w:val="hybridMultilevel"/>
    <w:tmpl w:val="7D70AB88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911EF2"/>
    <w:multiLevelType w:val="hybridMultilevel"/>
    <w:tmpl w:val="AEEAF064"/>
    <w:lvl w:ilvl="0" w:tplc="6CC2BA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F0F1748"/>
    <w:multiLevelType w:val="hybridMultilevel"/>
    <w:tmpl w:val="650AC1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243D3A"/>
    <w:multiLevelType w:val="hybridMultilevel"/>
    <w:tmpl w:val="12DE2C82"/>
    <w:lvl w:ilvl="0" w:tplc="C48CE1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D067B7"/>
    <w:multiLevelType w:val="multilevel"/>
    <w:tmpl w:val="034CD1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73"/>
      <w:numFmt w:val="decimal"/>
      <w:isLgl/>
      <w:lvlText w:val="%1.%2"/>
      <w:lvlJc w:val="left"/>
      <w:pPr>
        <w:ind w:left="975" w:hanging="615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37D93C83"/>
    <w:multiLevelType w:val="hybridMultilevel"/>
    <w:tmpl w:val="A1BE84A8"/>
    <w:lvl w:ilvl="0" w:tplc="C48CE1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441555"/>
    <w:multiLevelType w:val="hybridMultilevel"/>
    <w:tmpl w:val="3ED287AC"/>
    <w:lvl w:ilvl="0" w:tplc="ED849BCA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0D05B2"/>
    <w:multiLevelType w:val="hybridMultilevel"/>
    <w:tmpl w:val="4D2E6500"/>
    <w:lvl w:ilvl="0" w:tplc="8F926C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1E0CEC"/>
    <w:multiLevelType w:val="hybridMultilevel"/>
    <w:tmpl w:val="E3F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36702C"/>
    <w:multiLevelType w:val="hybridMultilevel"/>
    <w:tmpl w:val="FABEF3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FE6AC7"/>
    <w:multiLevelType w:val="hybridMultilevel"/>
    <w:tmpl w:val="3C447D54"/>
    <w:lvl w:ilvl="0" w:tplc="75663C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5641E9"/>
    <w:multiLevelType w:val="hybridMultilevel"/>
    <w:tmpl w:val="8BEC7B7E"/>
    <w:lvl w:ilvl="0" w:tplc="24AEA5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04D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FC4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3E8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DA5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9E1F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04BA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1C0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BE9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BC46A01"/>
    <w:multiLevelType w:val="hybridMultilevel"/>
    <w:tmpl w:val="BADAE2A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EC23BE2"/>
    <w:multiLevelType w:val="hybridMultilevel"/>
    <w:tmpl w:val="B77496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F02383"/>
    <w:multiLevelType w:val="hybridMultilevel"/>
    <w:tmpl w:val="33607AC4"/>
    <w:lvl w:ilvl="0" w:tplc="75663C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713231"/>
    <w:multiLevelType w:val="hybridMultilevel"/>
    <w:tmpl w:val="726AB91A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>
    <w:nsid w:val="6F3B6846"/>
    <w:multiLevelType w:val="hybridMultilevel"/>
    <w:tmpl w:val="32765B4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F531F15"/>
    <w:multiLevelType w:val="hybridMultilevel"/>
    <w:tmpl w:val="ACC0D0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3211B94"/>
    <w:multiLevelType w:val="hybridMultilevel"/>
    <w:tmpl w:val="B226D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6">
    <w:nsid w:val="78C31048"/>
    <w:multiLevelType w:val="hybridMultilevel"/>
    <w:tmpl w:val="96828894"/>
    <w:lvl w:ilvl="0" w:tplc="B2945F68">
      <w:start w:val="220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9896261"/>
    <w:multiLevelType w:val="hybridMultilevel"/>
    <w:tmpl w:val="B12E9D7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DA16F01"/>
    <w:multiLevelType w:val="hybridMultilevel"/>
    <w:tmpl w:val="BF5E0048"/>
    <w:lvl w:ilvl="0" w:tplc="4092AA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"/>
  </w:num>
  <w:num w:numId="3">
    <w:abstractNumId w:val="5"/>
  </w:num>
  <w:num w:numId="4">
    <w:abstractNumId w:val="7"/>
  </w:num>
  <w:num w:numId="5">
    <w:abstractNumId w:val="2"/>
  </w:num>
  <w:num w:numId="6">
    <w:abstractNumId w:val="17"/>
  </w:num>
  <w:num w:numId="7">
    <w:abstractNumId w:val="14"/>
  </w:num>
  <w:num w:numId="8">
    <w:abstractNumId w:val="20"/>
  </w:num>
  <w:num w:numId="9">
    <w:abstractNumId w:val="16"/>
  </w:num>
  <w:num w:numId="10">
    <w:abstractNumId w:val="28"/>
  </w:num>
  <w:num w:numId="11">
    <w:abstractNumId w:val="11"/>
  </w:num>
  <w:num w:numId="12">
    <w:abstractNumId w:val="13"/>
  </w:num>
  <w:num w:numId="13">
    <w:abstractNumId w:val="9"/>
  </w:num>
  <w:num w:numId="14">
    <w:abstractNumId w:val="27"/>
  </w:num>
  <w:num w:numId="15">
    <w:abstractNumId w:val="18"/>
  </w:num>
  <w:num w:numId="16">
    <w:abstractNumId w:val="0"/>
  </w:num>
  <w:num w:numId="17">
    <w:abstractNumId w:val="1"/>
  </w:num>
  <w:num w:numId="18">
    <w:abstractNumId w:val="19"/>
  </w:num>
  <w:num w:numId="19">
    <w:abstractNumId w:val="22"/>
  </w:num>
  <w:num w:numId="20">
    <w:abstractNumId w:val="12"/>
  </w:num>
  <w:num w:numId="21">
    <w:abstractNumId w:val="21"/>
  </w:num>
  <w:num w:numId="22">
    <w:abstractNumId w:val="8"/>
  </w:num>
  <w:num w:numId="23">
    <w:abstractNumId w:val="15"/>
  </w:num>
  <w:num w:numId="24">
    <w:abstractNumId w:val="23"/>
  </w:num>
  <w:num w:numId="25">
    <w:abstractNumId w:val="24"/>
  </w:num>
  <w:num w:numId="26">
    <w:abstractNumId w:val="10"/>
  </w:num>
  <w:num w:numId="27">
    <w:abstractNumId w:val="3"/>
  </w:num>
  <w:num w:numId="28">
    <w:abstractNumId w:val="6"/>
  </w:num>
  <w:num w:numId="29">
    <w:abstractNumId w:val="2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shindra Manniesing">
    <w15:presenceInfo w15:providerId="Windows Live" w15:userId="e1fe8df342e1af6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awxazrm22sfme9ta9vvzsye0zvvvzead2x&quot;&gt;My EndNote Library One step stroke&lt;record-ids&gt;&lt;item&gt;5&lt;/item&gt;&lt;item&gt;14&lt;/item&gt;&lt;item&gt;18&lt;/item&gt;&lt;item&gt;22&lt;/item&gt;&lt;item&gt;36&lt;/item&gt;&lt;item&gt;43&lt;/item&gt;&lt;item&gt;47&lt;/item&gt;&lt;item&gt;55&lt;/item&gt;&lt;item&gt;80&lt;/item&gt;&lt;item&gt;85&lt;/item&gt;&lt;item&gt;97&lt;/item&gt;&lt;item&gt;101&lt;/item&gt;&lt;item&gt;107&lt;/item&gt;&lt;item&gt;115&lt;/item&gt;&lt;item&gt;116&lt;/item&gt;&lt;item&gt;138&lt;/item&gt;&lt;item&gt;149&lt;/item&gt;&lt;item&gt;153&lt;/item&gt;&lt;/record-ids&gt;&lt;/item&gt;&lt;/Libraries&gt;"/>
    <w:docVar w:name="Total_Editing_Time" w:val="0"/>
  </w:docVars>
  <w:rsids>
    <w:rsidRoot w:val="00714EDE"/>
    <w:rsid w:val="000004AD"/>
    <w:rsid w:val="0000050F"/>
    <w:rsid w:val="00000796"/>
    <w:rsid w:val="000015A8"/>
    <w:rsid w:val="000029DC"/>
    <w:rsid w:val="00002B74"/>
    <w:rsid w:val="00002F2B"/>
    <w:rsid w:val="00003739"/>
    <w:rsid w:val="00004DC2"/>
    <w:rsid w:val="00006E83"/>
    <w:rsid w:val="00007BD1"/>
    <w:rsid w:val="00010A85"/>
    <w:rsid w:val="00011530"/>
    <w:rsid w:val="00012537"/>
    <w:rsid w:val="000134AB"/>
    <w:rsid w:val="00013C21"/>
    <w:rsid w:val="0002239E"/>
    <w:rsid w:val="000227B6"/>
    <w:rsid w:val="0002355C"/>
    <w:rsid w:val="00024A5D"/>
    <w:rsid w:val="0003014C"/>
    <w:rsid w:val="000309FB"/>
    <w:rsid w:val="00030F44"/>
    <w:rsid w:val="000314C6"/>
    <w:rsid w:val="00031647"/>
    <w:rsid w:val="0003287F"/>
    <w:rsid w:val="0003355B"/>
    <w:rsid w:val="00034063"/>
    <w:rsid w:val="00034C8D"/>
    <w:rsid w:val="00034D56"/>
    <w:rsid w:val="00034D96"/>
    <w:rsid w:val="00035486"/>
    <w:rsid w:val="00035739"/>
    <w:rsid w:val="00037782"/>
    <w:rsid w:val="00037D3B"/>
    <w:rsid w:val="000408A6"/>
    <w:rsid w:val="00041562"/>
    <w:rsid w:val="00041AED"/>
    <w:rsid w:val="00043746"/>
    <w:rsid w:val="000439BC"/>
    <w:rsid w:val="00044610"/>
    <w:rsid w:val="00047724"/>
    <w:rsid w:val="00047F62"/>
    <w:rsid w:val="0005149B"/>
    <w:rsid w:val="00051B57"/>
    <w:rsid w:val="00052BEC"/>
    <w:rsid w:val="00055A97"/>
    <w:rsid w:val="00056081"/>
    <w:rsid w:val="00057DA3"/>
    <w:rsid w:val="000639EC"/>
    <w:rsid w:val="00063DBA"/>
    <w:rsid w:val="00064B4C"/>
    <w:rsid w:val="00065DF3"/>
    <w:rsid w:val="000660FA"/>
    <w:rsid w:val="000671E6"/>
    <w:rsid w:val="00067457"/>
    <w:rsid w:val="00067E05"/>
    <w:rsid w:val="000717CA"/>
    <w:rsid w:val="00071B94"/>
    <w:rsid w:val="00072475"/>
    <w:rsid w:val="00073DE8"/>
    <w:rsid w:val="00074938"/>
    <w:rsid w:val="00075695"/>
    <w:rsid w:val="000766E6"/>
    <w:rsid w:val="00080168"/>
    <w:rsid w:val="00083AE9"/>
    <w:rsid w:val="00091A42"/>
    <w:rsid w:val="00093CCC"/>
    <w:rsid w:val="00096185"/>
    <w:rsid w:val="00096429"/>
    <w:rsid w:val="000A1774"/>
    <w:rsid w:val="000A23BB"/>
    <w:rsid w:val="000A3352"/>
    <w:rsid w:val="000A468D"/>
    <w:rsid w:val="000A5EB4"/>
    <w:rsid w:val="000A70A0"/>
    <w:rsid w:val="000A7FB8"/>
    <w:rsid w:val="000B54B3"/>
    <w:rsid w:val="000B6A38"/>
    <w:rsid w:val="000B6D0A"/>
    <w:rsid w:val="000C010D"/>
    <w:rsid w:val="000C0422"/>
    <w:rsid w:val="000C1067"/>
    <w:rsid w:val="000C2555"/>
    <w:rsid w:val="000C2A94"/>
    <w:rsid w:val="000C38B2"/>
    <w:rsid w:val="000C3C3D"/>
    <w:rsid w:val="000C3CA8"/>
    <w:rsid w:val="000C484F"/>
    <w:rsid w:val="000D02B0"/>
    <w:rsid w:val="000D02F1"/>
    <w:rsid w:val="000D0AB4"/>
    <w:rsid w:val="000D2DBD"/>
    <w:rsid w:val="000D30A1"/>
    <w:rsid w:val="000D4A00"/>
    <w:rsid w:val="000D4C94"/>
    <w:rsid w:val="000D4CFC"/>
    <w:rsid w:val="000D5399"/>
    <w:rsid w:val="000E0828"/>
    <w:rsid w:val="000E2EE5"/>
    <w:rsid w:val="000E3727"/>
    <w:rsid w:val="000E4B26"/>
    <w:rsid w:val="000E510B"/>
    <w:rsid w:val="000E573E"/>
    <w:rsid w:val="000E5CAE"/>
    <w:rsid w:val="000E6580"/>
    <w:rsid w:val="000E67A3"/>
    <w:rsid w:val="000E6B52"/>
    <w:rsid w:val="000E70E9"/>
    <w:rsid w:val="000F0706"/>
    <w:rsid w:val="000F0841"/>
    <w:rsid w:val="000F28CF"/>
    <w:rsid w:val="000F318F"/>
    <w:rsid w:val="000F4248"/>
    <w:rsid w:val="000F6D2F"/>
    <w:rsid w:val="00100298"/>
    <w:rsid w:val="001030EB"/>
    <w:rsid w:val="001041DB"/>
    <w:rsid w:val="00106AE6"/>
    <w:rsid w:val="00111B0B"/>
    <w:rsid w:val="001122BE"/>
    <w:rsid w:val="00114994"/>
    <w:rsid w:val="001164CE"/>
    <w:rsid w:val="00121E39"/>
    <w:rsid w:val="00123A34"/>
    <w:rsid w:val="001268F6"/>
    <w:rsid w:val="00134763"/>
    <w:rsid w:val="00135202"/>
    <w:rsid w:val="00136EF2"/>
    <w:rsid w:val="00140343"/>
    <w:rsid w:val="001410FB"/>
    <w:rsid w:val="001413AB"/>
    <w:rsid w:val="001440FB"/>
    <w:rsid w:val="0015091F"/>
    <w:rsid w:val="0015093B"/>
    <w:rsid w:val="00150E39"/>
    <w:rsid w:val="00151582"/>
    <w:rsid w:val="00152D95"/>
    <w:rsid w:val="001536DC"/>
    <w:rsid w:val="00154B21"/>
    <w:rsid w:val="00160D9F"/>
    <w:rsid w:val="0016111F"/>
    <w:rsid w:val="00161D9D"/>
    <w:rsid w:val="0016323D"/>
    <w:rsid w:val="00164445"/>
    <w:rsid w:val="00165550"/>
    <w:rsid w:val="00166A68"/>
    <w:rsid w:val="00170D8B"/>
    <w:rsid w:val="001711BB"/>
    <w:rsid w:val="00171D48"/>
    <w:rsid w:val="00175F28"/>
    <w:rsid w:val="0018130B"/>
    <w:rsid w:val="00181CC7"/>
    <w:rsid w:val="00183CB1"/>
    <w:rsid w:val="00185710"/>
    <w:rsid w:val="001931C0"/>
    <w:rsid w:val="001A2D6E"/>
    <w:rsid w:val="001A3B8E"/>
    <w:rsid w:val="001A4B3D"/>
    <w:rsid w:val="001B3A00"/>
    <w:rsid w:val="001B6C13"/>
    <w:rsid w:val="001B722F"/>
    <w:rsid w:val="001C0F30"/>
    <w:rsid w:val="001C397C"/>
    <w:rsid w:val="001C5781"/>
    <w:rsid w:val="001D1312"/>
    <w:rsid w:val="001D3749"/>
    <w:rsid w:val="001D6210"/>
    <w:rsid w:val="001D6872"/>
    <w:rsid w:val="001D7C84"/>
    <w:rsid w:val="001D7D06"/>
    <w:rsid w:val="001E1542"/>
    <w:rsid w:val="001E2E2E"/>
    <w:rsid w:val="001E4B30"/>
    <w:rsid w:val="001E5379"/>
    <w:rsid w:val="001E5472"/>
    <w:rsid w:val="001E639A"/>
    <w:rsid w:val="001F0036"/>
    <w:rsid w:val="001F0743"/>
    <w:rsid w:val="001F7465"/>
    <w:rsid w:val="001F7768"/>
    <w:rsid w:val="00203146"/>
    <w:rsid w:val="00203A5B"/>
    <w:rsid w:val="00204A8C"/>
    <w:rsid w:val="00204C6C"/>
    <w:rsid w:val="00206453"/>
    <w:rsid w:val="00207086"/>
    <w:rsid w:val="00207599"/>
    <w:rsid w:val="002116C2"/>
    <w:rsid w:val="00211FA5"/>
    <w:rsid w:val="00212F97"/>
    <w:rsid w:val="00213BB7"/>
    <w:rsid w:val="0021426D"/>
    <w:rsid w:val="002154E8"/>
    <w:rsid w:val="002161DE"/>
    <w:rsid w:val="00217017"/>
    <w:rsid w:val="0022174B"/>
    <w:rsid w:val="00223685"/>
    <w:rsid w:val="00227337"/>
    <w:rsid w:val="00230073"/>
    <w:rsid w:val="0023277C"/>
    <w:rsid w:val="00234D21"/>
    <w:rsid w:val="0023710C"/>
    <w:rsid w:val="0024187D"/>
    <w:rsid w:val="002418B4"/>
    <w:rsid w:val="00242840"/>
    <w:rsid w:val="002441B5"/>
    <w:rsid w:val="00245260"/>
    <w:rsid w:val="00246007"/>
    <w:rsid w:val="00246E19"/>
    <w:rsid w:val="00252380"/>
    <w:rsid w:val="0025590C"/>
    <w:rsid w:val="0025721F"/>
    <w:rsid w:val="0025762B"/>
    <w:rsid w:val="0026399D"/>
    <w:rsid w:val="00263E62"/>
    <w:rsid w:val="00264089"/>
    <w:rsid w:val="00264304"/>
    <w:rsid w:val="00264C4B"/>
    <w:rsid w:val="00267214"/>
    <w:rsid w:val="00271DD5"/>
    <w:rsid w:val="00272439"/>
    <w:rsid w:val="00274468"/>
    <w:rsid w:val="0027457E"/>
    <w:rsid w:val="00275593"/>
    <w:rsid w:val="00275760"/>
    <w:rsid w:val="00276140"/>
    <w:rsid w:val="00276C99"/>
    <w:rsid w:val="002777D9"/>
    <w:rsid w:val="0028293B"/>
    <w:rsid w:val="002840F9"/>
    <w:rsid w:val="002860DD"/>
    <w:rsid w:val="002869DB"/>
    <w:rsid w:val="00294485"/>
    <w:rsid w:val="00294676"/>
    <w:rsid w:val="00294B10"/>
    <w:rsid w:val="00294FCD"/>
    <w:rsid w:val="002954FA"/>
    <w:rsid w:val="00295595"/>
    <w:rsid w:val="00296AD5"/>
    <w:rsid w:val="00296FA7"/>
    <w:rsid w:val="0029733F"/>
    <w:rsid w:val="002A202F"/>
    <w:rsid w:val="002A20F1"/>
    <w:rsid w:val="002A4DB3"/>
    <w:rsid w:val="002A5480"/>
    <w:rsid w:val="002A61C1"/>
    <w:rsid w:val="002A6B17"/>
    <w:rsid w:val="002B2259"/>
    <w:rsid w:val="002B480A"/>
    <w:rsid w:val="002B6EB5"/>
    <w:rsid w:val="002B7F45"/>
    <w:rsid w:val="002B7FB5"/>
    <w:rsid w:val="002C012A"/>
    <w:rsid w:val="002C0683"/>
    <w:rsid w:val="002C1823"/>
    <w:rsid w:val="002C2289"/>
    <w:rsid w:val="002C5FCE"/>
    <w:rsid w:val="002C6AF3"/>
    <w:rsid w:val="002C6FC9"/>
    <w:rsid w:val="002D1695"/>
    <w:rsid w:val="002D3B85"/>
    <w:rsid w:val="002D7D9F"/>
    <w:rsid w:val="002E2B87"/>
    <w:rsid w:val="002E499A"/>
    <w:rsid w:val="002E4A00"/>
    <w:rsid w:val="002E662C"/>
    <w:rsid w:val="002F2526"/>
    <w:rsid w:val="002F3ADA"/>
    <w:rsid w:val="002F507A"/>
    <w:rsid w:val="003002F4"/>
    <w:rsid w:val="00302927"/>
    <w:rsid w:val="0030505C"/>
    <w:rsid w:val="003106E0"/>
    <w:rsid w:val="00310D9D"/>
    <w:rsid w:val="00311CA6"/>
    <w:rsid w:val="003130A1"/>
    <w:rsid w:val="0031458F"/>
    <w:rsid w:val="00315754"/>
    <w:rsid w:val="00315786"/>
    <w:rsid w:val="003172AB"/>
    <w:rsid w:val="003208D0"/>
    <w:rsid w:val="0032255A"/>
    <w:rsid w:val="003226A8"/>
    <w:rsid w:val="00323CE3"/>
    <w:rsid w:val="00323FD7"/>
    <w:rsid w:val="003247A8"/>
    <w:rsid w:val="00324AD9"/>
    <w:rsid w:val="0032677E"/>
    <w:rsid w:val="0033068F"/>
    <w:rsid w:val="00333922"/>
    <w:rsid w:val="00334409"/>
    <w:rsid w:val="00335B39"/>
    <w:rsid w:val="00335E42"/>
    <w:rsid w:val="00340433"/>
    <w:rsid w:val="00341BC8"/>
    <w:rsid w:val="003422CE"/>
    <w:rsid w:val="0034268D"/>
    <w:rsid w:val="00342CEB"/>
    <w:rsid w:val="00344BC0"/>
    <w:rsid w:val="00344BFB"/>
    <w:rsid w:val="00345D4D"/>
    <w:rsid w:val="00350C4C"/>
    <w:rsid w:val="0035211F"/>
    <w:rsid w:val="00352BCE"/>
    <w:rsid w:val="00352BE4"/>
    <w:rsid w:val="003536CE"/>
    <w:rsid w:val="0035388D"/>
    <w:rsid w:val="00354C21"/>
    <w:rsid w:val="003550F2"/>
    <w:rsid w:val="00355457"/>
    <w:rsid w:val="00355F51"/>
    <w:rsid w:val="00356237"/>
    <w:rsid w:val="00360389"/>
    <w:rsid w:val="003636FF"/>
    <w:rsid w:val="00363AA7"/>
    <w:rsid w:val="0036675E"/>
    <w:rsid w:val="00367B52"/>
    <w:rsid w:val="00367B9B"/>
    <w:rsid w:val="003705E0"/>
    <w:rsid w:val="003711DE"/>
    <w:rsid w:val="003728E1"/>
    <w:rsid w:val="00372AE8"/>
    <w:rsid w:val="003736BF"/>
    <w:rsid w:val="00373B41"/>
    <w:rsid w:val="0037435B"/>
    <w:rsid w:val="0037454F"/>
    <w:rsid w:val="00376410"/>
    <w:rsid w:val="003813D0"/>
    <w:rsid w:val="00381855"/>
    <w:rsid w:val="00381F54"/>
    <w:rsid w:val="0038672D"/>
    <w:rsid w:val="00387380"/>
    <w:rsid w:val="003907DF"/>
    <w:rsid w:val="00391E08"/>
    <w:rsid w:val="0039279D"/>
    <w:rsid w:val="00394E10"/>
    <w:rsid w:val="003951B6"/>
    <w:rsid w:val="00396493"/>
    <w:rsid w:val="003A2973"/>
    <w:rsid w:val="003A2E33"/>
    <w:rsid w:val="003A5B48"/>
    <w:rsid w:val="003A7AD0"/>
    <w:rsid w:val="003B099F"/>
    <w:rsid w:val="003B3B36"/>
    <w:rsid w:val="003B3C07"/>
    <w:rsid w:val="003B3D65"/>
    <w:rsid w:val="003B3F1F"/>
    <w:rsid w:val="003B4275"/>
    <w:rsid w:val="003B5D1F"/>
    <w:rsid w:val="003B5E96"/>
    <w:rsid w:val="003B5F81"/>
    <w:rsid w:val="003C012A"/>
    <w:rsid w:val="003C0575"/>
    <w:rsid w:val="003C4F60"/>
    <w:rsid w:val="003C5C03"/>
    <w:rsid w:val="003C6375"/>
    <w:rsid w:val="003C708D"/>
    <w:rsid w:val="003C78F8"/>
    <w:rsid w:val="003D23C1"/>
    <w:rsid w:val="003D2790"/>
    <w:rsid w:val="003D4034"/>
    <w:rsid w:val="003D7817"/>
    <w:rsid w:val="003E01FF"/>
    <w:rsid w:val="003E161F"/>
    <w:rsid w:val="003E3CB5"/>
    <w:rsid w:val="003E46B2"/>
    <w:rsid w:val="003E5506"/>
    <w:rsid w:val="003E6993"/>
    <w:rsid w:val="003E7292"/>
    <w:rsid w:val="003F0DC4"/>
    <w:rsid w:val="003F3F66"/>
    <w:rsid w:val="003F4725"/>
    <w:rsid w:val="003F4CC1"/>
    <w:rsid w:val="003F7464"/>
    <w:rsid w:val="00400718"/>
    <w:rsid w:val="00400E09"/>
    <w:rsid w:val="0040125C"/>
    <w:rsid w:val="00402523"/>
    <w:rsid w:val="0040339C"/>
    <w:rsid w:val="004046F9"/>
    <w:rsid w:val="004062AA"/>
    <w:rsid w:val="00411BC8"/>
    <w:rsid w:val="00412DC6"/>
    <w:rsid w:val="004130AC"/>
    <w:rsid w:val="00413407"/>
    <w:rsid w:val="00415DB0"/>
    <w:rsid w:val="00417EB0"/>
    <w:rsid w:val="0042094A"/>
    <w:rsid w:val="0042166C"/>
    <w:rsid w:val="00421F1E"/>
    <w:rsid w:val="004311EE"/>
    <w:rsid w:val="004317D7"/>
    <w:rsid w:val="00431C4C"/>
    <w:rsid w:val="00432F7F"/>
    <w:rsid w:val="00433DED"/>
    <w:rsid w:val="00434BB9"/>
    <w:rsid w:val="00436ED8"/>
    <w:rsid w:val="0043724C"/>
    <w:rsid w:val="00441B0E"/>
    <w:rsid w:val="004424C1"/>
    <w:rsid w:val="004463C5"/>
    <w:rsid w:val="0044688D"/>
    <w:rsid w:val="00450666"/>
    <w:rsid w:val="0045165B"/>
    <w:rsid w:val="0045397F"/>
    <w:rsid w:val="0046097F"/>
    <w:rsid w:val="00461643"/>
    <w:rsid w:val="00463EF0"/>
    <w:rsid w:val="0046587B"/>
    <w:rsid w:val="004663B8"/>
    <w:rsid w:val="00466911"/>
    <w:rsid w:val="0046722C"/>
    <w:rsid w:val="0046790A"/>
    <w:rsid w:val="004705A5"/>
    <w:rsid w:val="00470BBF"/>
    <w:rsid w:val="00471502"/>
    <w:rsid w:val="004732E5"/>
    <w:rsid w:val="0048003F"/>
    <w:rsid w:val="00480171"/>
    <w:rsid w:val="004813CF"/>
    <w:rsid w:val="0048405C"/>
    <w:rsid w:val="00485299"/>
    <w:rsid w:val="00486D6E"/>
    <w:rsid w:val="00486EA9"/>
    <w:rsid w:val="00487761"/>
    <w:rsid w:val="004903AE"/>
    <w:rsid w:val="00491129"/>
    <w:rsid w:val="00493833"/>
    <w:rsid w:val="00497B38"/>
    <w:rsid w:val="004A1747"/>
    <w:rsid w:val="004A1F14"/>
    <w:rsid w:val="004A3F99"/>
    <w:rsid w:val="004A66C2"/>
    <w:rsid w:val="004A7AAC"/>
    <w:rsid w:val="004A7DF7"/>
    <w:rsid w:val="004B0936"/>
    <w:rsid w:val="004B1254"/>
    <w:rsid w:val="004B368C"/>
    <w:rsid w:val="004B3A92"/>
    <w:rsid w:val="004B3BAD"/>
    <w:rsid w:val="004B3DC5"/>
    <w:rsid w:val="004B54A1"/>
    <w:rsid w:val="004B7C88"/>
    <w:rsid w:val="004B7FDE"/>
    <w:rsid w:val="004C03D2"/>
    <w:rsid w:val="004C281F"/>
    <w:rsid w:val="004C539B"/>
    <w:rsid w:val="004C68A2"/>
    <w:rsid w:val="004C68B4"/>
    <w:rsid w:val="004C7555"/>
    <w:rsid w:val="004C7706"/>
    <w:rsid w:val="004C7746"/>
    <w:rsid w:val="004D1D32"/>
    <w:rsid w:val="004D2D36"/>
    <w:rsid w:val="004D5A6B"/>
    <w:rsid w:val="004D6F4E"/>
    <w:rsid w:val="004D74DE"/>
    <w:rsid w:val="004D7AAF"/>
    <w:rsid w:val="004E0012"/>
    <w:rsid w:val="004E2C46"/>
    <w:rsid w:val="004E2E1A"/>
    <w:rsid w:val="004E378F"/>
    <w:rsid w:val="004E419A"/>
    <w:rsid w:val="004E5A87"/>
    <w:rsid w:val="004E7319"/>
    <w:rsid w:val="004E76CD"/>
    <w:rsid w:val="004F0774"/>
    <w:rsid w:val="004F0A14"/>
    <w:rsid w:val="004F134A"/>
    <w:rsid w:val="004F3C98"/>
    <w:rsid w:val="004F3F32"/>
    <w:rsid w:val="004F409A"/>
    <w:rsid w:val="004F5951"/>
    <w:rsid w:val="004F6B23"/>
    <w:rsid w:val="004F6EF7"/>
    <w:rsid w:val="005016D5"/>
    <w:rsid w:val="00503B99"/>
    <w:rsid w:val="00504496"/>
    <w:rsid w:val="00507896"/>
    <w:rsid w:val="00511060"/>
    <w:rsid w:val="005118B9"/>
    <w:rsid w:val="00512FE0"/>
    <w:rsid w:val="005138F3"/>
    <w:rsid w:val="00515EE6"/>
    <w:rsid w:val="00516B26"/>
    <w:rsid w:val="0051743F"/>
    <w:rsid w:val="00517F04"/>
    <w:rsid w:val="00520729"/>
    <w:rsid w:val="00521E55"/>
    <w:rsid w:val="005225CA"/>
    <w:rsid w:val="00522672"/>
    <w:rsid w:val="00523244"/>
    <w:rsid w:val="00523482"/>
    <w:rsid w:val="00525BC3"/>
    <w:rsid w:val="005272B8"/>
    <w:rsid w:val="00527908"/>
    <w:rsid w:val="00527B28"/>
    <w:rsid w:val="00530AC3"/>
    <w:rsid w:val="00532478"/>
    <w:rsid w:val="0053315E"/>
    <w:rsid w:val="0053342D"/>
    <w:rsid w:val="005335C5"/>
    <w:rsid w:val="0053574C"/>
    <w:rsid w:val="00535FBF"/>
    <w:rsid w:val="00536160"/>
    <w:rsid w:val="005364B9"/>
    <w:rsid w:val="00537D06"/>
    <w:rsid w:val="005400C9"/>
    <w:rsid w:val="00541EB9"/>
    <w:rsid w:val="0054241D"/>
    <w:rsid w:val="00542500"/>
    <w:rsid w:val="00543592"/>
    <w:rsid w:val="00543EA0"/>
    <w:rsid w:val="0054682B"/>
    <w:rsid w:val="00552C15"/>
    <w:rsid w:val="00552C66"/>
    <w:rsid w:val="00552E71"/>
    <w:rsid w:val="00553D2C"/>
    <w:rsid w:val="00556866"/>
    <w:rsid w:val="00557D5E"/>
    <w:rsid w:val="005601D3"/>
    <w:rsid w:val="005631EC"/>
    <w:rsid w:val="005709EF"/>
    <w:rsid w:val="00571284"/>
    <w:rsid w:val="00574024"/>
    <w:rsid w:val="0057415A"/>
    <w:rsid w:val="0057579E"/>
    <w:rsid w:val="005760BA"/>
    <w:rsid w:val="00582CE8"/>
    <w:rsid w:val="00583CF5"/>
    <w:rsid w:val="00584630"/>
    <w:rsid w:val="00586829"/>
    <w:rsid w:val="00586A0A"/>
    <w:rsid w:val="00587B60"/>
    <w:rsid w:val="005908A1"/>
    <w:rsid w:val="0059511D"/>
    <w:rsid w:val="005960F0"/>
    <w:rsid w:val="00596D49"/>
    <w:rsid w:val="005977ED"/>
    <w:rsid w:val="005A0A30"/>
    <w:rsid w:val="005A215A"/>
    <w:rsid w:val="005A436D"/>
    <w:rsid w:val="005A479E"/>
    <w:rsid w:val="005A4A37"/>
    <w:rsid w:val="005A55AD"/>
    <w:rsid w:val="005A58C5"/>
    <w:rsid w:val="005B00A5"/>
    <w:rsid w:val="005B09CA"/>
    <w:rsid w:val="005B10FC"/>
    <w:rsid w:val="005B16BD"/>
    <w:rsid w:val="005B3B95"/>
    <w:rsid w:val="005B69F6"/>
    <w:rsid w:val="005B6D5A"/>
    <w:rsid w:val="005C04DC"/>
    <w:rsid w:val="005C26BB"/>
    <w:rsid w:val="005C3CBF"/>
    <w:rsid w:val="005C730B"/>
    <w:rsid w:val="005D0520"/>
    <w:rsid w:val="005D1286"/>
    <w:rsid w:val="005D2B33"/>
    <w:rsid w:val="005D5ECC"/>
    <w:rsid w:val="005D788E"/>
    <w:rsid w:val="005E0FD1"/>
    <w:rsid w:val="005E0FD4"/>
    <w:rsid w:val="005E1ED5"/>
    <w:rsid w:val="005E2562"/>
    <w:rsid w:val="005E6464"/>
    <w:rsid w:val="005E7037"/>
    <w:rsid w:val="005F2307"/>
    <w:rsid w:val="005F6080"/>
    <w:rsid w:val="005F620E"/>
    <w:rsid w:val="005F78D1"/>
    <w:rsid w:val="005F796E"/>
    <w:rsid w:val="00600B67"/>
    <w:rsid w:val="0060134B"/>
    <w:rsid w:val="00601708"/>
    <w:rsid w:val="00602818"/>
    <w:rsid w:val="00602A7F"/>
    <w:rsid w:val="00602B7F"/>
    <w:rsid w:val="00603157"/>
    <w:rsid w:val="006103D0"/>
    <w:rsid w:val="0061259D"/>
    <w:rsid w:val="00613077"/>
    <w:rsid w:val="0061581D"/>
    <w:rsid w:val="00616B7B"/>
    <w:rsid w:val="006179CD"/>
    <w:rsid w:val="00624E62"/>
    <w:rsid w:val="0062635C"/>
    <w:rsid w:val="0062672F"/>
    <w:rsid w:val="00626A26"/>
    <w:rsid w:val="00626E99"/>
    <w:rsid w:val="006270FB"/>
    <w:rsid w:val="006310EB"/>
    <w:rsid w:val="006336C3"/>
    <w:rsid w:val="00633C83"/>
    <w:rsid w:val="00634FAD"/>
    <w:rsid w:val="0063645A"/>
    <w:rsid w:val="00637227"/>
    <w:rsid w:val="0064732C"/>
    <w:rsid w:val="0065307E"/>
    <w:rsid w:val="0065407B"/>
    <w:rsid w:val="00655765"/>
    <w:rsid w:val="006559FC"/>
    <w:rsid w:val="0065630B"/>
    <w:rsid w:val="00657967"/>
    <w:rsid w:val="00660B6B"/>
    <w:rsid w:val="00662288"/>
    <w:rsid w:val="00664B1E"/>
    <w:rsid w:val="00665150"/>
    <w:rsid w:val="006670D6"/>
    <w:rsid w:val="00667411"/>
    <w:rsid w:val="006736E7"/>
    <w:rsid w:val="00673F89"/>
    <w:rsid w:val="006746BC"/>
    <w:rsid w:val="006748D4"/>
    <w:rsid w:val="00677795"/>
    <w:rsid w:val="00677AA0"/>
    <w:rsid w:val="006813B8"/>
    <w:rsid w:val="00681431"/>
    <w:rsid w:val="00681E1A"/>
    <w:rsid w:val="00681F33"/>
    <w:rsid w:val="00684086"/>
    <w:rsid w:val="00685BA9"/>
    <w:rsid w:val="00686068"/>
    <w:rsid w:val="00693E3D"/>
    <w:rsid w:val="00695F57"/>
    <w:rsid w:val="00696DF4"/>
    <w:rsid w:val="006A0080"/>
    <w:rsid w:val="006A0117"/>
    <w:rsid w:val="006A054B"/>
    <w:rsid w:val="006A10FA"/>
    <w:rsid w:val="006A1B40"/>
    <w:rsid w:val="006A1CD7"/>
    <w:rsid w:val="006A1D4B"/>
    <w:rsid w:val="006A4C98"/>
    <w:rsid w:val="006A5E44"/>
    <w:rsid w:val="006B223E"/>
    <w:rsid w:val="006B239F"/>
    <w:rsid w:val="006B2D7A"/>
    <w:rsid w:val="006B4585"/>
    <w:rsid w:val="006B4EE4"/>
    <w:rsid w:val="006B6B3E"/>
    <w:rsid w:val="006C2533"/>
    <w:rsid w:val="006C78F0"/>
    <w:rsid w:val="006D0074"/>
    <w:rsid w:val="006D015D"/>
    <w:rsid w:val="006D67A7"/>
    <w:rsid w:val="006E2F30"/>
    <w:rsid w:val="006E4BAA"/>
    <w:rsid w:val="006E4D6E"/>
    <w:rsid w:val="006E506E"/>
    <w:rsid w:val="006F02AF"/>
    <w:rsid w:val="006F096F"/>
    <w:rsid w:val="006F3456"/>
    <w:rsid w:val="007006BD"/>
    <w:rsid w:val="007040FC"/>
    <w:rsid w:val="0070672C"/>
    <w:rsid w:val="00707A90"/>
    <w:rsid w:val="0071265D"/>
    <w:rsid w:val="007133BE"/>
    <w:rsid w:val="00713489"/>
    <w:rsid w:val="0071470A"/>
    <w:rsid w:val="00714EDE"/>
    <w:rsid w:val="00715481"/>
    <w:rsid w:val="00717772"/>
    <w:rsid w:val="00717D58"/>
    <w:rsid w:val="007235A4"/>
    <w:rsid w:val="00725AE6"/>
    <w:rsid w:val="007267D2"/>
    <w:rsid w:val="007277F9"/>
    <w:rsid w:val="00730BCF"/>
    <w:rsid w:val="00732DBA"/>
    <w:rsid w:val="007334E0"/>
    <w:rsid w:val="00733737"/>
    <w:rsid w:val="00735DE1"/>
    <w:rsid w:val="00736760"/>
    <w:rsid w:val="00743070"/>
    <w:rsid w:val="0074390C"/>
    <w:rsid w:val="00745276"/>
    <w:rsid w:val="00751021"/>
    <w:rsid w:val="00751331"/>
    <w:rsid w:val="0075295C"/>
    <w:rsid w:val="00754215"/>
    <w:rsid w:val="0075430F"/>
    <w:rsid w:val="0075466E"/>
    <w:rsid w:val="00754B3D"/>
    <w:rsid w:val="00755B2D"/>
    <w:rsid w:val="00756A24"/>
    <w:rsid w:val="00757080"/>
    <w:rsid w:val="007573C7"/>
    <w:rsid w:val="00764724"/>
    <w:rsid w:val="00766940"/>
    <w:rsid w:val="00767A17"/>
    <w:rsid w:val="00771365"/>
    <w:rsid w:val="007714F9"/>
    <w:rsid w:val="0077216F"/>
    <w:rsid w:val="00774778"/>
    <w:rsid w:val="00776448"/>
    <w:rsid w:val="00776722"/>
    <w:rsid w:val="007769CD"/>
    <w:rsid w:val="00777FFD"/>
    <w:rsid w:val="00780090"/>
    <w:rsid w:val="007819F2"/>
    <w:rsid w:val="00782C2A"/>
    <w:rsid w:val="00783D30"/>
    <w:rsid w:val="00783EDC"/>
    <w:rsid w:val="007848B9"/>
    <w:rsid w:val="007903BE"/>
    <w:rsid w:val="00793507"/>
    <w:rsid w:val="0079490F"/>
    <w:rsid w:val="00795795"/>
    <w:rsid w:val="007962AA"/>
    <w:rsid w:val="00796B7A"/>
    <w:rsid w:val="00796DBC"/>
    <w:rsid w:val="007976D3"/>
    <w:rsid w:val="007A1BCB"/>
    <w:rsid w:val="007A5D65"/>
    <w:rsid w:val="007B4146"/>
    <w:rsid w:val="007B4D70"/>
    <w:rsid w:val="007B6226"/>
    <w:rsid w:val="007B680A"/>
    <w:rsid w:val="007B7608"/>
    <w:rsid w:val="007C25AC"/>
    <w:rsid w:val="007C2FD5"/>
    <w:rsid w:val="007C2FFC"/>
    <w:rsid w:val="007C42F1"/>
    <w:rsid w:val="007C430A"/>
    <w:rsid w:val="007C60CE"/>
    <w:rsid w:val="007C7450"/>
    <w:rsid w:val="007D1A3B"/>
    <w:rsid w:val="007D67C8"/>
    <w:rsid w:val="007E1F12"/>
    <w:rsid w:val="007E245F"/>
    <w:rsid w:val="007E2809"/>
    <w:rsid w:val="007E5C2B"/>
    <w:rsid w:val="007E5CA0"/>
    <w:rsid w:val="007E760E"/>
    <w:rsid w:val="007E79B1"/>
    <w:rsid w:val="007F0A65"/>
    <w:rsid w:val="007F1772"/>
    <w:rsid w:val="007F1C3D"/>
    <w:rsid w:val="007F320A"/>
    <w:rsid w:val="007F35F0"/>
    <w:rsid w:val="0080059C"/>
    <w:rsid w:val="00800CA4"/>
    <w:rsid w:val="00802784"/>
    <w:rsid w:val="00802E00"/>
    <w:rsid w:val="008047C0"/>
    <w:rsid w:val="00804DF9"/>
    <w:rsid w:val="008102B8"/>
    <w:rsid w:val="008106EC"/>
    <w:rsid w:val="00811A58"/>
    <w:rsid w:val="00814648"/>
    <w:rsid w:val="00815811"/>
    <w:rsid w:val="00816FBA"/>
    <w:rsid w:val="00817F1A"/>
    <w:rsid w:val="00820C69"/>
    <w:rsid w:val="00820D91"/>
    <w:rsid w:val="00821793"/>
    <w:rsid w:val="00821FF8"/>
    <w:rsid w:val="008225A0"/>
    <w:rsid w:val="00824B0E"/>
    <w:rsid w:val="00826293"/>
    <w:rsid w:val="00826962"/>
    <w:rsid w:val="00826E04"/>
    <w:rsid w:val="00826F94"/>
    <w:rsid w:val="00830191"/>
    <w:rsid w:val="00833832"/>
    <w:rsid w:val="00833D7A"/>
    <w:rsid w:val="008363FD"/>
    <w:rsid w:val="00837A05"/>
    <w:rsid w:val="0084031F"/>
    <w:rsid w:val="008409BB"/>
    <w:rsid w:val="0084100E"/>
    <w:rsid w:val="00843267"/>
    <w:rsid w:val="008457EA"/>
    <w:rsid w:val="00850C0E"/>
    <w:rsid w:val="00851E6D"/>
    <w:rsid w:val="00852B97"/>
    <w:rsid w:val="0085774F"/>
    <w:rsid w:val="008615D4"/>
    <w:rsid w:val="00861916"/>
    <w:rsid w:val="008679EA"/>
    <w:rsid w:val="00867C9E"/>
    <w:rsid w:val="00872C37"/>
    <w:rsid w:val="00874DDC"/>
    <w:rsid w:val="008750A7"/>
    <w:rsid w:val="0087621A"/>
    <w:rsid w:val="00876978"/>
    <w:rsid w:val="00876B9D"/>
    <w:rsid w:val="00877D24"/>
    <w:rsid w:val="00880628"/>
    <w:rsid w:val="00881FE5"/>
    <w:rsid w:val="00884249"/>
    <w:rsid w:val="0088756F"/>
    <w:rsid w:val="008879D7"/>
    <w:rsid w:val="008904C5"/>
    <w:rsid w:val="0089241F"/>
    <w:rsid w:val="00892701"/>
    <w:rsid w:val="00892B25"/>
    <w:rsid w:val="00897070"/>
    <w:rsid w:val="008A21A5"/>
    <w:rsid w:val="008A4105"/>
    <w:rsid w:val="008A48D4"/>
    <w:rsid w:val="008A5C88"/>
    <w:rsid w:val="008A60C7"/>
    <w:rsid w:val="008A6C73"/>
    <w:rsid w:val="008A7DB7"/>
    <w:rsid w:val="008B29D1"/>
    <w:rsid w:val="008B3EF4"/>
    <w:rsid w:val="008B4581"/>
    <w:rsid w:val="008B4583"/>
    <w:rsid w:val="008B55B5"/>
    <w:rsid w:val="008B5705"/>
    <w:rsid w:val="008B5CAF"/>
    <w:rsid w:val="008B68E3"/>
    <w:rsid w:val="008C2677"/>
    <w:rsid w:val="008C2B57"/>
    <w:rsid w:val="008C3797"/>
    <w:rsid w:val="008C3B4B"/>
    <w:rsid w:val="008C4FA6"/>
    <w:rsid w:val="008C76E6"/>
    <w:rsid w:val="008D09FA"/>
    <w:rsid w:val="008D2148"/>
    <w:rsid w:val="008D286E"/>
    <w:rsid w:val="008D30E5"/>
    <w:rsid w:val="008D420E"/>
    <w:rsid w:val="008D43F5"/>
    <w:rsid w:val="008D48A7"/>
    <w:rsid w:val="008D49C9"/>
    <w:rsid w:val="008D6010"/>
    <w:rsid w:val="008D750D"/>
    <w:rsid w:val="008D7EF5"/>
    <w:rsid w:val="008E4210"/>
    <w:rsid w:val="008E4C8E"/>
    <w:rsid w:val="008E50B9"/>
    <w:rsid w:val="008E66AB"/>
    <w:rsid w:val="008F0436"/>
    <w:rsid w:val="008F18DF"/>
    <w:rsid w:val="008F2B1C"/>
    <w:rsid w:val="008F3C97"/>
    <w:rsid w:val="008F4B56"/>
    <w:rsid w:val="00901E98"/>
    <w:rsid w:val="009033A5"/>
    <w:rsid w:val="00904339"/>
    <w:rsid w:val="00904AA8"/>
    <w:rsid w:val="00904E35"/>
    <w:rsid w:val="0090544B"/>
    <w:rsid w:val="009054FD"/>
    <w:rsid w:val="00905533"/>
    <w:rsid w:val="0090579C"/>
    <w:rsid w:val="00910650"/>
    <w:rsid w:val="00911147"/>
    <w:rsid w:val="00911E69"/>
    <w:rsid w:val="00912131"/>
    <w:rsid w:val="00912876"/>
    <w:rsid w:val="00914DC9"/>
    <w:rsid w:val="00915DA8"/>
    <w:rsid w:val="0092160F"/>
    <w:rsid w:val="009219E3"/>
    <w:rsid w:val="0092201E"/>
    <w:rsid w:val="00922704"/>
    <w:rsid w:val="00922E0E"/>
    <w:rsid w:val="009274AC"/>
    <w:rsid w:val="00927B74"/>
    <w:rsid w:val="009300F2"/>
    <w:rsid w:val="00930598"/>
    <w:rsid w:val="00932238"/>
    <w:rsid w:val="00934424"/>
    <w:rsid w:val="00937826"/>
    <w:rsid w:val="00940470"/>
    <w:rsid w:val="0094123C"/>
    <w:rsid w:val="0094167F"/>
    <w:rsid w:val="00942A0A"/>
    <w:rsid w:val="009500B7"/>
    <w:rsid w:val="009508CB"/>
    <w:rsid w:val="00951B1C"/>
    <w:rsid w:val="00953524"/>
    <w:rsid w:val="009539A7"/>
    <w:rsid w:val="00954A90"/>
    <w:rsid w:val="00954D22"/>
    <w:rsid w:val="00957DFD"/>
    <w:rsid w:val="00962477"/>
    <w:rsid w:val="00962C78"/>
    <w:rsid w:val="00963DB8"/>
    <w:rsid w:val="009649A6"/>
    <w:rsid w:val="00965AB7"/>
    <w:rsid w:val="00971DC2"/>
    <w:rsid w:val="009722E3"/>
    <w:rsid w:val="00973757"/>
    <w:rsid w:val="00974DFC"/>
    <w:rsid w:val="00974E97"/>
    <w:rsid w:val="00977488"/>
    <w:rsid w:val="00980D10"/>
    <w:rsid w:val="00980FDA"/>
    <w:rsid w:val="00982671"/>
    <w:rsid w:val="00982845"/>
    <w:rsid w:val="00982B4A"/>
    <w:rsid w:val="00984D8D"/>
    <w:rsid w:val="009857E6"/>
    <w:rsid w:val="0098605A"/>
    <w:rsid w:val="00987554"/>
    <w:rsid w:val="00987D95"/>
    <w:rsid w:val="0099548A"/>
    <w:rsid w:val="00995CA8"/>
    <w:rsid w:val="009A01BF"/>
    <w:rsid w:val="009A0FC6"/>
    <w:rsid w:val="009A1B5B"/>
    <w:rsid w:val="009A2CF7"/>
    <w:rsid w:val="009A2D22"/>
    <w:rsid w:val="009A5176"/>
    <w:rsid w:val="009A51F9"/>
    <w:rsid w:val="009A5DD0"/>
    <w:rsid w:val="009A7372"/>
    <w:rsid w:val="009A7431"/>
    <w:rsid w:val="009A7CA9"/>
    <w:rsid w:val="009B188F"/>
    <w:rsid w:val="009B2427"/>
    <w:rsid w:val="009B2BE3"/>
    <w:rsid w:val="009B3CD7"/>
    <w:rsid w:val="009B4D91"/>
    <w:rsid w:val="009B5D51"/>
    <w:rsid w:val="009C1096"/>
    <w:rsid w:val="009C131C"/>
    <w:rsid w:val="009C49D3"/>
    <w:rsid w:val="009C63A6"/>
    <w:rsid w:val="009C63CA"/>
    <w:rsid w:val="009C645C"/>
    <w:rsid w:val="009C6975"/>
    <w:rsid w:val="009C6D89"/>
    <w:rsid w:val="009D0710"/>
    <w:rsid w:val="009D12D6"/>
    <w:rsid w:val="009D6283"/>
    <w:rsid w:val="009D719C"/>
    <w:rsid w:val="009D769A"/>
    <w:rsid w:val="009E225E"/>
    <w:rsid w:val="009E25D9"/>
    <w:rsid w:val="009E2DC5"/>
    <w:rsid w:val="009E3D1E"/>
    <w:rsid w:val="009E5969"/>
    <w:rsid w:val="009E6AB7"/>
    <w:rsid w:val="009E7774"/>
    <w:rsid w:val="009E7D8A"/>
    <w:rsid w:val="009F0AFA"/>
    <w:rsid w:val="009F1427"/>
    <w:rsid w:val="009F1A5A"/>
    <w:rsid w:val="009F2D91"/>
    <w:rsid w:val="009F3630"/>
    <w:rsid w:val="009F3886"/>
    <w:rsid w:val="009F3AF2"/>
    <w:rsid w:val="009F3CE7"/>
    <w:rsid w:val="009F55BA"/>
    <w:rsid w:val="009F6BFE"/>
    <w:rsid w:val="00A024DA"/>
    <w:rsid w:val="00A02F70"/>
    <w:rsid w:val="00A0333E"/>
    <w:rsid w:val="00A043CE"/>
    <w:rsid w:val="00A06AE9"/>
    <w:rsid w:val="00A11C05"/>
    <w:rsid w:val="00A123AE"/>
    <w:rsid w:val="00A13174"/>
    <w:rsid w:val="00A13B07"/>
    <w:rsid w:val="00A142C5"/>
    <w:rsid w:val="00A172A6"/>
    <w:rsid w:val="00A1777A"/>
    <w:rsid w:val="00A17D32"/>
    <w:rsid w:val="00A21876"/>
    <w:rsid w:val="00A22272"/>
    <w:rsid w:val="00A235C4"/>
    <w:rsid w:val="00A3397C"/>
    <w:rsid w:val="00A35B4F"/>
    <w:rsid w:val="00A35C44"/>
    <w:rsid w:val="00A36CE4"/>
    <w:rsid w:val="00A42772"/>
    <w:rsid w:val="00A43DF7"/>
    <w:rsid w:val="00A4406B"/>
    <w:rsid w:val="00A44E5C"/>
    <w:rsid w:val="00A475D3"/>
    <w:rsid w:val="00A50CD1"/>
    <w:rsid w:val="00A516B4"/>
    <w:rsid w:val="00A53840"/>
    <w:rsid w:val="00A55817"/>
    <w:rsid w:val="00A55F84"/>
    <w:rsid w:val="00A562F0"/>
    <w:rsid w:val="00A5766F"/>
    <w:rsid w:val="00A60679"/>
    <w:rsid w:val="00A6067F"/>
    <w:rsid w:val="00A607AB"/>
    <w:rsid w:val="00A62C90"/>
    <w:rsid w:val="00A63538"/>
    <w:rsid w:val="00A637D1"/>
    <w:rsid w:val="00A64469"/>
    <w:rsid w:val="00A64CD5"/>
    <w:rsid w:val="00A6539D"/>
    <w:rsid w:val="00A65B82"/>
    <w:rsid w:val="00A66450"/>
    <w:rsid w:val="00A67B26"/>
    <w:rsid w:val="00A700F1"/>
    <w:rsid w:val="00A742FF"/>
    <w:rsid w:val="00A748A5"/>
    <w:rsid w:val="00A74DAE"/>
    <w:rsid w:val="00A7533B"/>
    <w:rsid w:val="00A76154"/>
    <w:rsid w:val="00A76C68"/>
    <w:rsid w:val="00A80934"/>
    <w:rsid w:val="00A80F99"/>
    <w:rsid w:val="00A83575"/>
    <w:rsid w:val="00A83A8D"/>
    <w:rsid w:val="00A84052"/>
    <w:rsid w:val="00A90CE1"/>
    <w:rsid w:val="00A92765"/>
    <w:rsid w:val="00A93561"/>
    <w:rsid w:val="00A9419F"/>
    <w:rsid w:val="00A94E65"/>
    <w:rsid w:val="00A95C9B"/>
    <w:rsid w:val="00AA4E69"/>
    <w:rsid w:val="00AA5798"/>
    <w:rsid w:val="00AA5D7F"/>
    <w:rsid w:val="00AA7770"/>
    <w:rsid w:val="00AB05C8"/>
    <w:rsid w:val="00AB312E"/>
    <w:rsid w:val="00AB3901"/>
    <w:rsid w:val="00AB4E71"/>
    <w:rsid w:val="00AB514D"/>
    <w:rsid w:val="00AB53BA"/>
    <w:rsid w:val="00AB6915"/>
    <w:rsid w:val="00AC0B8F"/>
    <w:rsid w:val="00AC22A3"/>
    <w:rsid w:val="00AC3CF0"/>
    <w:rsid w:val="00AD08FE"/>
    <w:rsid w:val="00AD1B59"/>
    <w:rsid w:val="00AD1EAC"/>
    <w:rsid w:val="00AD25EB"/>
    <w:rsid w:val="00AD2E1A"/>
    <w:rsid w:val="00AD5AA6"/>
    <w:rsid w:val="00AD5AC6"/>
    <w:rsid w:val="00AD5B8A"/>
    <w:rsid w:val="00AD6BF6"/>
    <w:rsid w:val="00AD777A"/>
    <w:rsid w:val="00AE01A2"/>
    <w:rsid w:val="00AE056C"/>
    <w:rsid w:val="00AE1340"/>
    <w:rsid w:val="00AE28F8"/>
    <w:rsid w:val="00AE320E"/>
    <w:rsid w:val="00AE6E3C"/>
    <w:rsid w:val="00AF081A"/>
    <w:rsid w:val="00AF3794"/>
    <w:rsid w:val="00AF3AA3"/>
    <w:rsid w:val="00B00FF5"/>
    <w:rsid w:val="00B03DAA"/>
    <w:rsid w:val="00B041A5"/>
    <w:rsid w:val="00B0555D"/>
    <w:rsid w:val="00B07FAC"/>
    <w:rsid w:val="00B11C8A"/>
    <w:rsid w:val="00B133F3"/>
    <w:rsid w:val="00B13B7F"/>
    <w:rsid w:val="00B14AF7"/>
    <w:rsid w:val="00B16E8F"/>
    <w:rsid w:val="00B17D79"/>
    <w:rsid w:val="00B21ACB"/>
    <w:rsid w:val="00B22D3D"/>
    <w:rsid w:val="00B27842"/>
    <w:rsid w:val="00B316B5"/>
    <w:rsid w:val="00B33892"/>
    <w:rsid w:val="00B33AF7"/>
    <w:rsid w:val="00B33B76"/>
    <w:rsid w:val="00B366FC"/>
    <w:rsid w:val="00B4072E"/>
    <w:rsid w:val="00B43243"/>
    <w:rsid w:val="00B43F9C"/>
    <w:rsid w:val="00B451A9"/>
    <w:rsid w:val="00B45A66"/>
    <w:rsid w:val="00B47935"/>
    <w:rsid w:val="00B50E39"/>
    <w:rsid w:val="00B52B0C"/>
    <w:rsid w:val="00B53980"/>
    <w:rsid w:val="00B5482F"/>
    <w:rsid w:val="00B5538F"/>
    <w:rsid w:val="00B55877"/>
    <w:rsid w:val="00B562BD"/>
    <w:rsid w:val="00B57BAB"/>
    <w:rsid w:val="00B605A5"/>
    <w:rsid w:val="00B60DB7"/>
    <w:rsid w:val="00B62824"/>
    <w:rsid w:val="00B63615"/>
    <w:rsid w:val="00B65497"/>
    <w:rsid w:val="00B662BE"/>
    <w:rsid w:val="00B66FB3"/>
    <w:rsid w:val="00B7122D"/>
    <w:rsid w:val="00B719E7"/>
    <w:rsid w:val="00B74FFE"/>
    <w:rsid w:val="00B7660E"/>
    <w:rsid w:val="00B76F01"/>
    <w:rsid w:val="00B770BB"/>
    <w:rsid w:val="00B77CB6"/>
    <w:rsid w:val="00B8056E"/>
    <w:rsid w:val="00B82512"/>
    <w:rsid w:val="00B85D74"/>
    <w:rsid w:val="00B873C1"/>
    <w:rsid w:val="00B90D51"/>
    <w:rsid w:val="00B91B23"/>
    <w:rsid w:val="00B933F2"/>
    <w:rsid w:val="00B96067"/>
    <w:rsid w:val="00BA0F5C"/>
    <w:rsid w:val="00BA1984"/>
    <w:rsid w:val="00BA2BF2"/>
    <w:rsid w:val="00BA5313"/>
    <w:rsid w:val="00BA5E29"/>
    <w:rsid w:val="00BA614F"/>
    <w:rsid w:val="00BA63A5"/>
    <w:rsid w:val="00BA66BA"/>
    <w:rsid w:val="00BA7103"/>
    <w:rsid w:val="00BA75DB"/>
    <w:rsid w:val="00BB6678"/>
    <w:rsid w:val="00BC10B3"/>
    <w:rsid w:val="00BC1649"/>
    <w:rsid w:val="00BC2BB4"/>
    <w:rsid w:val="00BC4D98"/>
    <w:rsid w:val="00BC4EBE"/>
    <w:rsid w:val="00BC4F48"/>
    <w:rsid w:val="00BC578A"/>
    <w:rsid w:val="00BC7CCD"/>
    <w:rsid w:val="00BD222D"/>
    <w:rsid w:val="00BD415D"/>
    <w:rsid w:val="00BD5266"/>
    <w:rsid w:val="00BD65B7"/>
    <w:rsid w:val="00BE28CD"/>
    <w:rsid w:val="00BE3055"/>
    <w:rsid w:val="00BE4314"/>
    <w:rsid w:val="00BF0014"/>
    <w:rsid w:val="00BF1EFA"/>
    <w:rsid w:val="00BF382B"/>
    <w:rsid w:val="00BF3F50"/>
    <w:rsid w:val="00BF4DF3"/>
    <w:rsid w:val="00C03756"/>
    <w:rsid w:val="00C05228"/>
    <w:rsid w:val="00C06386"/>
    <w:rsid w:val="00C06ADA"/>
    <w:rsid w:val="00C06E75"/>
    <w:rsid w:val="00C1011F"/>
    <w:rsid w:val="00C10D6C"/>
    <w:rsid w:val="00C13A1A"/>
    <w:rsid w:val="00C16321"/>
    <w:rsid w:val="00C17A04"/>
    <w:rsid w:val="00C220F9"/>
    <w:rsid w:val="00C23135"/>
    <w:rsid w:val="00C26E19"/>
    <w:rsid w:val="00C3009A"/>
    <w:rsid w:val="00C325F5"/>
    <w:rsid w:val="00C35063"/>
    <w:rsid w:val="00C37ACA"/>
    <w:rsid w:val="00C44302"/>
    <w:rsid w:val="00C4606D"/>
    <w:rsid w:val="00C46610"/>
    <w:rsid w:val="00C46928"/>
    <w:rsid w:val="00C46BFC"/>
    <w:rsid w:val="00C47778"/>
    <w:rsid w:val="00C478A4"/>
    <w:rsid w:val="00C543C3"/>
    <w:rsid w:val="00C54515"/>
    <w:rsid w:val="00C54F13"/>
    <w:rsid w:val="00C604C3"/>
    <w:rsid w:val="00C60DE1"/>
    <w:rsid w:val="00C63000"/>
    <w:rsid w:val="00C6324D"/>
    <w:rsid w:val="00C64749"/>
    <w:rsid w:val="00C65D9E"/>
    <w:rsid w:val="00C678C1"/>
    <w:rsid w:val="00C734BA"/>
    <w:rsid w:val="00C74D20"/>
    <w:rsid w:val="00C756C6"/>
    <w:rsid w:val="00C77CA0"/>
    <w:rsid w:val="00C80B13"/>
    <w:rsid w:val="00C81757"/>
    <w:rsid w:val="00C81ACE"/>
    <w:rsid w:val="00C81B2D"/>
    <w:rsid w:val="00C82C25"/>
    <w:rsid w:val="00C82C8A"/>
    <w:rsid w:val="00C82DB9"/>
    <w:rsid w:val="00C830E4"/>
    <w:rsid w:val="00C83B5A"/>
    <w:rsid w:val="00C8564C"/>
    <w:rsid w:val="00C863AB"/>
    <w:rsid w:val="00C87046"/>
    <w:rsid w:val="00C87083"/>
    <w:rsid w:val="00C91003"/>
    <w:rsid w:val="00C92718"/>
    <w:rsid w:val="00C95039"/>
    <w:rsid w:val="00C96888"/>
    <w:rsid w:val="00CA18C5"/>
    <w:rsid w:val="00CA4008"/>
    <w:rsid w:val="00CA7A37"/>
    <w:rsid w:val="00CB08A6"/>
    <w:rsid w:val="00CB099F"/>
    <w:rsid w:val="00CB1A20"/>
    <w:rsid w:val="00CB1CF7"/>
    <w:rsid w:val="00CB7BDA"/>
    <w:rsid w:val="00CB7DF8"/>
    <w:rsid w:val="00CC05FD"/>
    <w:rsid w:val="00CC07FA"/>
    <w:rsid w:val="00CC1911"/>
    <w:rsid w:val="00CC1F67"/>
    <w:rsid w:val="00CC3CE3"/>
    <w:rsid w:val="00CC7672"/>
    <w:rsid w:val="00CD05BF"/>
    <w:rsid w:val="00CD06B2"/>
    <w:rsid w:val="00CD1922"/>
    <w:rsid w:val="00CD4361"/>
    <w:rsid w:val="00CD4B7F"/>
    <w:rsid w:val="00CD5808"/>
    <w:rsid w:val="00CD598E"/>
    <w:rsid w:val="00CD7401"/>
    <w:rsid w:val="00CE08C7"/>
    <w:rsid w:val="00CE0BB5"/>
    <w:rsid w:val="00CE1BE5"/>
    <w:rsid w:val="00CE213F"/>
    <w:rsid w:val="00CE6A40"/>
    <w:rsid w:val="00CE72B7"/>
    <w:rsid w:val="00CE762B"/>
    <w:rsid w:val="00CF1A52"/>
    <w:rsid w:val="00CF1D55"/>
    <w:rsid w:val="00CF3BD9"/>
    <w:rsid w:val="00CF59D9"/>
    <w:rsid w:val="00CF6F5A"/>
    <w:rsid w:val="00D016F3"/>
    <w:rsid w:val="00D02549"/>
    <w:rsid w:val="00D05079"/>
    <w:rsid w:val="00D05ABD"/>
    <w:rsid w:val="00D07472"/>
    <w:rsid w:val="00D208D7"/>
    <w:rsid w:val="00D242A1"/>
    <w:rsid w:val="00D2559C"/>
    <w:rsid w:val="00D261FB"/>
    <w:rsid w:val="00D265BE"/>
    <w:rsid w:val="00D26733"/>
    <w:rsid w:val="00D2742A"/>
    <w:rsid w:val="00D32CAB"/>
    <w:rsid w:val="00D3596B"/>
    <w:rsid w:val="00D36234"/>
    <w:rsid w:val="00D36FFE"/>
    <w:rsid w:val="00D37CFD"/>
    <w:rsid w:val="00D407D3"/>
    <w:rsid w:val="00D4361D"/>
    <w:rsid w:val="00D43BEA"/>
    <w:rsid w:val="00D46C67"/>
    <w:rsid w:val="00D477A9"/>
    <w:rsid w:val="00D50EF2"/>
    <w:rsid w:val="00D52643"/>
    <w:rsid w:val="00D527F4"/>
    <w:rsid w:val="00D53994"/>
    <w:rsid w:val="00D55B1D"/>
    <w:rsid w:val="00D565CC"/>
    <w:rsid w:val="00D56EEC"/>
    <w:rsid w:val="00D57C36"/>
    <w:rsid w:val="00D600DC"/>
    <w:rsid w:val="00D63F1A"/>
    <w:rsid w:val="00D63FA9"/>
    <w:rsid w:val="00D64264"/>
    <w:rsid w:val="00D658EF"/>
    <w:rsid w:val="00D6645F"/>
    <w:rsid w:val="00D7075E"/>
    <w:rsid w:val="00D70BD1"/>
    <w:rsid w:val="00D72F0A"/>
    <w:rsid w:val="00D7331B"/>
    <w:rsid w:val="00D733EF"/>
    <w:rsid w:val="00D73574"/>
    <w:rsid w:val="00D76C09"/>
    <w:rsid w:val="00D8252D"/>
    <w:rsid w:val="00D8325D"/>
    <w:rsid w:val="00D83F2C"/>
    <w:rsid w:val="00D866D5"/>
    <w:rsid w:val="00D92904"/>
    <w:rsid w:val="00D92A41"/>
    <w:rsid w:val="00D93713"/>
    <w:rsid w:val="00D959C8"/>
    <w:rsid w:val="00D95F00"/>
    <w:rsid w:val="00D965DC"/>
    <w:rsid w:val="00D96746"/>
    <w:rsid w:val="00D97172"/>
    <w:rsid w:val="00DA0B16"/>
    <w:rsid w:val="00DA27F3"/>
    <w:rsid w:val="00DA4E8F"/>
    <w:rsid w:val="00DA6E5A"/>
    <w:rsid w:val="00DB2BBD"/>
    <w:rsid w:val="00DB5125"/>
    <w:rsid w:val="00DB6352"/>
    <w:rsid w:val="00DB720A"/>
    <w:rsid w:val="00DC1421"/>
    <w:rsid w:val="00DC19F7"/>
    <w:rsid w:val="00DC1D59"/>
    <w:rsid w:val="00DC4964"/>
    <w:rsid w:val="00DC528C"/>
    <w:rsid w:val="00DC638F"/>
    <w:rsid w:val="00DC71C2"/>
    <w:rsid w:val="00DC779E"/>
    <w:rsid w:val="00DC7A1F"/>
    <w:rsid w:val="00DD12DA"/>
    <w:rsid w:val="00DD3E4E"/>
    <w:rsid w:val="00DD42FB"/>
    <w:rsid w:val="00DD4DBC"/>
    <w:rsid w:val="00DD5853"/>
    <w:rsid w:val="00DD7CBE"/>
    <w:rsid w:val="00DE021F"/>
    <w:rsid w:val="00DE0E1B"/>
    <w:rsid w:val="00DE18B3"/>
    <w:rsid w:val="00DE7463"/>
    <w:rsid w:val="00DF0F10"/>
    <w:rsid w:val="00DF15B9"/>
    <w:rsid w:val="00DF15D8"/>
    <w:rsid w:val="00DF336E"/>
    <w:rsid w:val="00DF4A5D"/>
    <w:rsid w:val="00DF5209"/>
    <w:rsid w:val="00DF6043"/>
    <w:rsid w:val="00E0687A"/>
    <w:rsid w:val="00E0705A"/>
    <w:rsid w:val="00E108D0"/>
    <w:rsid w:val="00E13D8A"/>
    <w:rsid w:val="00E15073"/>
    <w:rsid w:val="00E154A5"/>
    <w:rsid w:val="00E162CE"/>
    <w:rsid w:val="00E17388"/>
    <w:rsid w:val="00E17B96"/>
    <w:rsid w:val="00E20BD7"/>
    <w:rsid w:val="00E21528"/>
    <w:rsid w:val="00E22CE7"/>
    <w:rsid w:val="00E2568C"/>
    <w:rsid w:val="00E25CB5"/>
    <w:rsid w:val="00E264E4"/>
    <w:rsid w:val="00E26FCF"/>
    <w:rsid w:val="00E27389"/>
    <w:rsid w:val="00E31745"/>
    <w:rsid w:val="00E31D61"/>
    <w:rsid w:val="00E35B49"/>
    <w:rsid w:val="00E35EAC"/>
    <w:rsid w:val="00E36D98"/>
    <w:rsid w:val="00E3738B"/>
    <w:rsid w:val="00E40723"/>
    <w:rsid w:val="00E446CF"/>
    <w:rsid w:val="00E45085"/>
    <w:rsid w:val="00E516C1"/>
    <w:rsid w:val="00E51803"/>
    <w:rsid w:val="00E51DC5"/>
    <w:rsid w:val="00E52059"/>
    <w:rsid w:val="00E528E4"/>
    <w:rsid w:val="00E57F32"/>
    <w:rsid w:val="00E60EE5"/>
    <w:rsid w:val="00E61B62"/>
    <w:rsid w:val="00E63823"/>
    <w:rsid w:val="00E63A4F"/>
    <w:rsid w:val="00E63D26"/>
    <w:rsid w:val="00E64F57"/>
    <w:rsid w:val="00E651FE"/>
    <w:rsid w:val="00E70BC7"/>
    <w:rsid w:val="00E71BC5"/>
    <w:rsid w:val="00E722FB"/>
    <w:rsid w:val="00E765CA"/>
    <w:rsid w:val="00E7719A"/>
    <w:rsid w:val="00E80EB5"/>
    <w:rsid w:val="00E81DCE"/>
    <w:rsid w:val="00E81F0D"/>
    <w:rsid w:val="00E8250C"/>
    <w:rsid w:val="00E836A3"/>
    <w:rsid w:val="00E838E8"/>
    <w:rsid w:val="00E839F6"/>
    <w:rsid w:val="00E84344"/>
    <w:rsid w:val="00E85E37"/>
    <w:rsid w:val="00E86825"/>
    <w:rsid w:val="00E86916"/>
    <w:rsid w:val="00E90082"/>
    <w:rsid w:val="00E9134B"/>
    <w:rsid w:val="00E939F9"/>
    <w:rsid w:val="00E95566"/>
    <w:rsid w:val="00E95E05"/>
    <w:rsid w:val="00E9772A"/>
    <w:rsid w:val="00EA0025"/>
    <w:rsid w:val="00EA0863"/>
    <w:rsid w:val="00EA1B5D"/>
    <w:rsid w:val="00EA1DFC"/>
    <w:rsid w:val="00EA4706"/>
    <w:rsid w:val="00EA579C"/>
    <w:rsid w:val="00EA6406"/>
    <w:rsid w:val="00EA7478"/>
    <w:rsid w:val="00EA7B89"/>
    <w:rsid w:val="00EA7B93"/>
    <w:rsid w:val="00EB1B04"/>
    <w:rsid w:val="00EB1B56"/>
    <w:rsid w:val="00EB28EA"/>
    <w:rsid w:val="00EB2AA8"/>
    <w:rsid w:val="00EB30D2"/>
    <w:rsid w:val="00EB3AE0"/>
    <w:rsid w:val="00EB3C9A"/>
    <w:rsid w:val="00EB4DAD"/>
    <w:rsid w:val="00EB5C49"/>
    <w:rsid w:val="00EC1E97"/>
    <w:rsid w:val="00EC242C"/>
    <w:rsid w:val="00EC456E"/>
    <w:rsid w:val="00EC4E6D"/>
    <w:rsid w:val="00EC7C08"/>
    <w:rsid w:val="00ED1E55"/>
    <w:rsid w:val="00ED3B33"/>
    <w:rsid w:val="00ED443E"/>
    <w:rsid w:val="00ED4741"/>
    <w:rsid w:val="00ED67D6"/>
    <w:rsid w:val="00EE0CB6"/>
    <w:rsid w:val="00EE0F45"/>
    <w:rsid w:val="00EE0F5D"/>
    <w:rsid w:val="00EE21C4"/>
    <w:rsid w:val="00EE35D8"/>
    <w:rsid w:val="00EE3BAD"/>
    <w:rsid w:val="00EE4FD8"/>
    <w:rsid w:val="00EE735F"/>
    <w:rsid w:val="00EF03C8"/>
    <w:rsid w:val="00EF0D3D"/>
    <w:rsid w:val="00EF0EA7"/>
    <w:rsid w:val="00EF435F"/>
    <w:rsid w:val="00EF7B66"/>
    <w:rsid w:val="00F00910"/>
    <w:rsid w:val="00F016E7"/>
    <w:rsid w:val="00F026AE"/>
    <w:rsid w:val="00F03EC6"/>
    <w:rsid w:val="00F041AC"/>
    <w:rsid w:val="00F053E3"/>
    <w:rsid w:val="00F0541E"/>
    <w:rsid w:val="00F0550B"/>
    <w:rsid w:val="00F05775"/>
    <w:rsid w:val="00F061C2"/>
    <w:rsid w:val="00F0793F"/>
    <w:rsid w:val="00F14461"/>
    <w:rsid w:val="00F1556F"/>
    <w:rsid w:val="00F16C07"/>
    <w:rsid w:val="00F16EB1"/>
    <w:rsid w:val="00F204FC"/>
    <w:rsid w:val="00F21CFE"/>
    <w:rsid w:val="00F21E42"/>
    <w:rsid w:val="00F227FE"/>
    <w:rsid w:val="00F22FFA"/>
    <w:rsid w:val="00F23677"/>
    <w:rsid w:val="00F24D2B"/>
    <w:rsid w:val="00F266EF"/>
    <w:rsid w:val="00F279DC"/>
    <w:rsid w:val="00F32C28"/>
    <w:rsid w:val="00F33FB5"/>
    <w:rsid w:val="00F365C6"/>
    <w:rsid w:val="00F37EA9"/>
    <w:rsid w:val="00F416BC"/>
    <w:rsid w:val="00F41CA7"/>
    <w:rsid w:val="00F429B6"/>
    <w:rsid w:val="00F44CA2"/>
    <w:rsid w:val="00F4622A"/>
    <w:rsid w:val="00F465FC"/>
    <w:rsid w:val="00F46624"/>
    <w:rsid w:val="00F47683"/>
    <w:rsid w:val="00F513E9"/>
    <w:rsid w:val="00F5343B"/>
    <w:rsid w:val="00F53864"/>
    <w:rsid w:val="00F56922"/>
    <w:rsid w:val="00F56C45"/>
    <w:rsid w:val="00F602F8"/>
    <w:rsid w:val="00F63011"/>
    <w:rsid w:val="00F632BE"/>
    <w:rsid w:val="00F64739"/>
    <w:rsid w:val="00F661C9"/>
    <w:rsid w:val="00F6634E"/>
    <w:rsid w:val="00F7378A"/>
    <w:rsid w:val="00F744E8"/>
    <w:rsid w:val="00F74532"/>
    <w:rsid w:val="00F753A8"/>
    <w:rsid w:val="00F75E24"/>
    <w:rsid w:val="00F76D1D"/>
    <w:rsid w:val="00F7750F"/>
    <w:rsid w:val="00F77FA9"/>
    <w:rsid w:val="00F80242"/>
    <w:rsid w:val="00F819B7"/>
    <w:rsid w:val="00F820BF"/>
    <w:rsid w:val="00F82FCC"/>
    <w:rsid w:val="00F834F3"/>
    <w:rsid w:val="00F8542D"/>
    <w:rsid w:val="00F8639F"/>
    <w:rsid w:val="00F86760"/>
    <w:rsid w:val="00F86D46"/>
    <w:rsid w:val="00F90099"/>
    <w:rsid w:val="00F90804"/>
    <w:rsid w:val="00F92CCE"/>
    <w:rsid w:val="00F943F3"/>
    <w:rsid w:val="00F9602F"/>
    <w:rsid w:val="00F974B3"/>
    <w:rsid w:val="00FA144D"/>
    <w:rsid w:val="00FA59D6"/>
    <w:rsid w:val="00FA62CE"/>
    <w:rsid w:val="00FA7027"/>
    <w:rsid w:val="00FA7B5F"/>
    <w:rsid w:val="00FA7BF8"/>
    <w:rsid w:val="00FB176B"/>
    <w:rsid w:val="00FB307B"/>
    <w:rsid w:val="00FB4212"/>
    <w:rsid w:val="00FB605C"/>
    <w:rsid w:val="00FB67AA"/>
    <w:rsid w:val="00FC01DC"/>
    <w:rsid w:val="00FC0C17"/>
    <w:rsid w:val="00FC0D5D"/>
    <w:rsid w:val="00FC28F0"/>
    <w:rsid w:val="00FC3C9E"/>
    <w:rsid w:val="00FC42B8"/>
    <w:rsid w:val="00FC7F30"/>
    <w:rsid w:val="00FD09A8"/>
    <w:rsid w:val="00FD1423"/>
    <w:rsid w:val="00FD4AB7"/>
    <w:rsid w:val="00FD61E7"/>
    <w:rsid w:val="00FD6322"/>
    <w:rsid w:val="00FD6C7B"/>
    <w:rsid w:val="00FD77E7"/>
    <w:rsid w:val="00FE2159"/>
    <w:rsid w:val="00FE252D"/>
    <w:rsid w:val="00FE37D5"/>
    <w:rsid w:val="00FE43FD"/>
    <w:rsid w:val="00FE4426"/>
    <w:rsid w:val="00FE7262"/>
    <w:rsid w:val="00FF098C"/>
    <w:rsid w:val="00FF4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A2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53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9EA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B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750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C76E6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76E6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E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14E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714EDE"/>
    <w:rPr>
      <w:smallCaps/>
      <w:color w:val="C0504D" w:themeColor="accent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453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9E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B5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44302"/>
    <w:pPr>
      <w:ind w:left="720"/>
      <w:contextualSpacing/>
    </w:pPr>
  </w:style>
  <w:style w:type="table" w:styleId="TableGrid">
    <w:name w:val="Table Grid"/>
    <w:basedOn w:val="TableNormal"/>
    <w:uiPriority w:val="59"/>
    <w:rsid w:val="00D43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965AB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0934"/>
    <w:pPr>
      <w:spacing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09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093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0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34"/>
    <w:pPr>
      <w:spacing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3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34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093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796D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7750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960F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60F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960F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0F0"/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A1F14"/>
  </w:style>
  <w:style w:type="paragraph" w:styleId="PlainText">
    <w:name w:val="Plain Text"/>
    <w:basedOn w:val="Normal"/>
    <w:link w:val="PlainTextChar"/>
    <w:uiPriority w:val="99"/>
    <w:rsid w:val="0045066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AT"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450666"/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A2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53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9EA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B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750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C76E6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76E6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ED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14ED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714EDE"/>
    <w:rPr>
      <w:smallCaps/>
      <w:color w:val="C0504D" w:themeColor="accent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453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9E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B5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44302"/>
    <w:pPr>
      <w:ind w:left="720"/>
      <w:contextualSpacing/>
    </w:pPr>
  </w:style>
  <w:style w:type="table" w:styleId="TableGrid">
    <w:name w:val="Table Grid"/>
    <w:basedOn w:val="TableNormal"/>
    <w:uiPriority w:val="59"/>
    <w:rsid w:val="00D4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65AB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0934"/>
    <w:pPr>
      <w:spacing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093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093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0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934"/>
    <w:pPr>
      <w:spacing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93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34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093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796D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7750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960F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60F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960F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0F0"/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4A1F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0906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95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5636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891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267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9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7429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623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24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110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03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1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461F7D-038C-4B2D-8180-8A5EDB304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996</Characters>
  <Application>Microsoft Office Word</Application>
  <DocSecurity>0</DocSecurity>
  <Lines>2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Oei</dc:creator>
  <cp:lastModifiedBy>RBESARIO</cp:lastModifiedBy>
  <cp:revision>8</cp:revision>
  <cp:lastPrinted>2015-07-26T16:33:00Z</cp:lastPrinted>
  <dcterms:created xsi:type="dcterms:W3CDTF">2016-09-09T20:45:00Z</dcterms:created>
  <dcterms:modified xsi:type="dcterms:W3CDTF">2016-09-0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</Properties>
</file>